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14E" w:rsidRDefault="006F3227" w:rsidP="006F3227">
      <w:pPr>
        <w:jc w:val="center"/>
        <w:rPr>
          <w:rFonts w:ascii="Times New Roman" w:hAnsi="Times New Roman" w:cs="Times New Roman"/>
          <w:b/>
          <w:sz w:val="24"/>
        </w:rPr>
      </w:pPr>
      <w:r w:rsidRPr="006F3227">
        <w:rPr>
          <w:rFonts w:ascii="Times New Roman" w:hAnsi="Times New Roman" w:cs="Times New Roman"/>
          <w:b/>
          <w:sz w:val="24"/>
        </w:rPr>
        <w:t>Supplementary Information</w:t>
      </w:r>
    </w:p>
    <w:p w:rsidR="006F3227" w:rsidRPr="00A269C7" w:rsidRDefault="006F3227" w:rsidP="006F3227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bookmarkStart w:id="0" w:name="_Hlk54791791"/>
      <w:r>
        <w:rPr>
          <w:rFonts w:ascii="Times New Roman" w:hAnsi="Times New Roman" w:cs="Times New Roman"/>
          <w:b/>
          <w:sz w:val="24"/>
          <w:szCs w:val="24"/>
        </w:rPr>
        <w:t xml:space="preserve">Process Optimization with Acid Functionalised Activated Carbon derived from Corncob for production of </w:t>
      </w:r>
      <w:r w:rsidRPr="006F3227">
        <w:rPr>
          <w:rFonts w:ascii="Times New Roman" w:hAnsi="Times New Roman" w:cs="Times New Roman"/>
          <w:b/>
          <w:i/>
          <w:sz w:val="24"/>
          <w:szCs w:val="24"/>
        </w:rPr>
        <w:t>4-hydroxymethyl-2</w:t>
      </w:r>
      <w:proofErr w:type="gramStart"/>
      <w:r w:rsidRPr="006F3227">
        <w:rPr>
          <w:rFonts w:ascii="Times New Roman" w:hAnsi="Times New Roman" w:cs="Times New Roman"/>
          <w:b/>
          <w:i/>
          <w:sz w:val="24"/>
          <w:szCs w:val="24"/>
        </w:rPr>
        <w:t>,2</w:t>
      </w:r>
      <w:proofErr w:type="gramEnd"/>
      <w:r w:rsidRPr="006F3227">
        <w:rPr>
          <w:rFonts w:ascii="Times New Roman" w:hAnsi="Times New Roman" w:cs="Times New Roman"/>
          <w:b/>
          <w:i/>
          <w:sz w:val="24"/>
          <w:szCs w:val="24"/>
        </w:rPr>
        <w:t>-dimethyl-1,3-dioxolane</w:t>
      </w:r>
      <w:r w:rsidRPr="006F322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F3227">
        <w:rPr>
          <w:rFonts w:ascii="Times New Roman" w:hAnsi="Times New Roman" w:cs="Times New Roman"/>
          <w:b/>
          <w:i/>
          <w:sz w:val="24"/>
          <w:szCs w:val="24"/>
        </w:rPr>
        <w:t>5-hydroxy-2,2-dimethyl-1,3-dioxane</w:t>
      </w:r>
    </w:p>
    <w:bookmarkEnd w:id="0"/>
    <w:p w:rsidR="006F3227" w:rsidRPr="00E7717A" w:rsidRDefault="006F3227" w:rsidP="006F32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E7717A">
        <w:rPr>
          <w:rFonts w:ascii="Times New Roman" w:hAnsi="Times New Roman" w:cs="Times New Roman"/>
          <w:sz w:val="24"/>
          <w:szCs w:val="24"/>
        </w:rPr>
        <w:t>Jaspreet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 xml:space="preserve"> Kaur</w:t>
      </w:r>
      <w:r w:rsidRPr="00E771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717A">
        <w:rPr>
          <w:rFonts w:ascii="Times New Roman" w:hAnsi="Times New Roman" w:cs="Times New Roman"/>
          <w:sz w:val="24"/>
          <w:szCs w:val="24"/>
        </w:rPr>
        <w:t>, Anil Kumar Sarma</w:t>
      </w:r>
      <w:r w:rsidRPr="00E7717A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E771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717A">
        <w:rPr>
          <w:rFonts w:ascii="Times New Roman" w:hAnsi="Times New Roman" w:cs="Times New Roman"/>
          <w:sz w:val="24"/>
          <w:szCs w:val="24"/>
        </w:rPr>
        <w:t>Poonam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 xml:space="preserve"> Gera</w:t>
      </w:r>
      <w:r w:rsidRPr="00E771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71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717A">
        <w:rPr>
          <w:rFonts w:ascii="Times New Roman" w:hAnsi="Times New Roman" w:cs="Times New Roman"/>
          <w:sz w:val="24"/>
          <w:szCs w:val="24"/>
        </w:rPr>
        <w:t>Mithilesh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 xml:space="preserve"> Kumar Jha</w:t>
      </w:r>
      <w:r w:rsidRPr="00E7717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6F3227" w:rsidRPr="00E7717A" w:rsidRDefault="006F3227" w:rsidP="006F32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1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717A">
        <w:rPr>
          <w:rFonts w:ascii="Times New Roman" w:hAnsi="Times New Roman" w:cs="Times New Roman"/>
          <w:sz w:val="24"/>
          <w:szCs w:val="24"/>
        </w:rPr>
        <w:t xml:space="preserve">Department of Chemical Engineering, Dr. B. R. </w:t>
      </w:r>
      <w:proofErr w:type="spellStart"/>
      <w:r w:rsidRPr="00E7717A">
        <w:rPr>
          <w:rFonts w:ascii="Times New Roman" w:hAnsi="Times New Roman" w:cs="Times New Roman"/>
          <w:sz w:val="24"/>
          <w:szCs w:val="24"/>
        </w:rPr>
        <w:t>Ambedkar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 xml:space="preserve"> National Institute of Technology, </w:t>
      </w:r>
      <w:proofErr w:type="spellStart"/>
      <w:r w:rsidRPr="00E7717A">
        <w:rPr>
          <w:rFonts w:ascii="Times New Roman" w:hAnsi="Times New Roman" w:cs="Times New Roman"/>
          <w:sz w:val="24"/>
          <w:szCs w:val="24"/>
        </w:rPr>
        <w:t>Jalandhar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>, Punjab, India</w:t>
      </w:r>
    </w:p>
    <w:p w:rsidR="006F3227" w:rsidRPr="00E7717A" w:rsidRDefault="006F3227" w:rsidP="006F322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71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717A">
        <w:rPr>
          <w:rFonts w:ascii="Times New Roman" w:eastAsia="Calibri" w:hAnsi="Times New Roman" w:cs="Times New Roman"/>
          <w:sz w:val="24"/>
          <w:szCs w:val="24"/>
        </w:rPr>
        <w:t xml:space="preserve">Chemical Conversion Division, </w:t>
      </w:r>
      <w:proofErr w:type="spellStart"/>
      <w:r w:rsidRPr="00E7717A">
        <w:rPr>
          <w:rFonts w:ascii="Times New Roman" w:eastAsia="Calibri" w:hAnsi="Times New Roman" w:cs="Times New Roman"/>
          <w:sz w:val="24"/>
          <w:szCs w:val="24"/>
        </w:rPr>
        <w:t>Sardar</w:t>
      </w:r>
      <w:proofErr w:type="spellEnd"/>
      <w:r w:rsidRPr="00E7717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7717A">
        <w:rPr>
          <w:rFonts w:ascii="Times New Roman" w:eastAsia="Calibri" w:hAnsi="Times New Roman" w:cs="Times New Roman"/>
          <w:sz w:val="24"/>
          <w:szCs w:val="24"/>
        </w:rPr>
        <w:t>Swaran</w:t>
      </w:r>
      <w:proofErr w:type="spellEnd"/>
      <w:r w:rsidRPr="00E7717A">
        <w:rPr>
          <w:rFonts w:ascii="Times New Roman" w:eastAsia="Calibri" w:hAnsi="Times New Roman" w:cs="Times New Roman"/>
          <w:sz w:val="24"/>
          <w:szCs w:val="24"/>
        </w:rPr>
        <w:t xml:space="preserve"> Singh National Institute of Bio-Energy</w:t>
      </w:r>
    </w:p>
    <w:p w:rsidR="006F3227" w:rsidRPr="00E7717A" w:rsidRDefault="006F3227" w:rsidP="006F322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717A">
        <w:rPr>
          <w:rFonts w:ascii="Times New Roman" w:eastAsia="Calibri" w:hAnsi="Times New Roman" w:cs="Times New Roman"/>
          <w:sz w:val="24"/>
          <w:szCs w:val="24"/>
        </w:rPr>
        <w:t xml:space="preserve"> (An Autonomous Institute of MNRE, Government of India), </w:t>
      </w:r>
      <w:proofErr w:type="spellStart"/>
      <w:r w:rsidRPr="00E7717A">
        <w:rPr>
          <w:rFonts w:ascii="Times New Roman" w:eastAsia="Calibri" w:hAnsi="Times New Roman" w:cs="Times New Roman"/>
          <w:sz w:val="24"/>
          <w:szCs w:val="24"/>
        </w:rPr>
        <w:t>Kapurthala</w:t>
      </w:r>
      <w:proofErr w:type="spellEnd"/>
      <w:r w:rsidRPr="00E7717A">
        <w:rPr>
          <w:rFonts w:ascii="Times New Roman" w:eastAsia="Calibri" w:hAnsi="Times New Roman" w:cs="Times New Roman"/>
          <w:sz w:val="24"/>
          <w:szCs w:val="24"/>
        </w:rPr>
        <w:t>, Punjab, India</w:t>
      </w:r>
    </w:p>
    <w:p w:rsidR="006F3227" w:rsidRDefault="006F3227" w:rsidP="006F3227">
      <w:pPr>
        <w:spacing w:after="0" w:line="360" w:lineRule="auto"/>
        <w:jc w:val="both"/>
      </w:pPr>
      <w:r w:rsidRPr="00E7717A">
        <w:rPr>
          <w:rFonts w:ascii="Times New Roman" w:eastAsia="Calibri" w:hAnsi="Times New Roman" w:cs="Times New Roman"/>
          <w:iCs/>
          <w:sz w:val="24"/>
          <w:szCs w:val="24"/>
        </w:rPr>
        <w:t xml:space="preserve">*Corresponding author: Phone: +919988425251, Email: </w:t>
      </w:r>
      <w:hyperlink r:id="rId5" w:history="1">
        <w:r w:rsidRPr="00E7717A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anil.sarma16@gov.in</w:t>
        </w:r>
      </w:hyperlink>
    </w:p>
    <w:p w:rsidR="003952BF" w:rsidRDefault="003952BF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mental Section</w:t>
      </w:r>
    </w:p>
    <w:p w:rsidR="003952BF" w:rsidRDefault="003647BC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 (S-I) – Catalyst preparation</w:t>
      </w:r>
    </w:p>
    <w:p w:rsidR="003952BF" w:rsidRDefault="003952BF" w:rsidP="003952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0C9C">
        <w:rPr>
          <w:rFonts w:ascii="Times New Roman" w:hAnsi="Times New Roman" w:cs="Times New Roman"/>
          <w:sz w:val="24"/>
          <w:szCs w:val="24"/>
        </w:rPr>
        <w:t xml:space="preserve"> </w:t>
      </w:r>
      <w:r w:rsidR="00985D41">
        <w:rPr>
          <w:rFonts w:ascii="Times New Roman" w:hAnsi="Times New Roman" w:cs="Times New Roman"/>
          <w:sz w:val="24"/>
          <w:szCs w:val="24"/>
        </w:rPr>
        <w:t xml:space="preserve">The filtered Ac is dispersed in a </w:t>
      </w:r>
      <w:r w:rsidRPr="00470C9C">
        <w:rPr>
          <w:rFonts w:ascii="Times New Roman" w:hAnsi="Times New Roman" w:cs="Times New Roman"/>
          <w:sz w:val="24"/>
          <w:szCs w:val="24"/>
        </w:rPr>
        <w:t>beaker of concentrated sulphuric acid (2M</w:t>
      </w:r>
      <w:r>
        <w:rPr>
          <w:rFonts w:ascii="Times New Roman" w:hAnsi="Times New Roman" w:cs="Times New Roman"/>
          <w:sz w:val="24"/>
          <w:szCs w:val="24"/>
        </w:rPr>
        <w:t xml:space="preserve">) solution is shown in figure 1(a). </w:t>
      </w:r>
      <w:r w:rsidRPr="00470C9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repared acid-</w:t>
      </w:r>
      <w:r w:rsidRPr="00470C9C">
        <w:rPr>
          <w:rFonts w:ascii="Times New Roman" w:hAnsi="Times New Roman" w:cs="Times New Roman"/>
          <w:sz w:val="24"/>
          <w:szCs w:val="24"/>
        </w:rPr>
        <w:t xml:space="preserve">activated carbon catalys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70C9C">
        <w:rPr>
          <w:rFonts w:ascii="Times New Roman" w:hAnsi="Times New Roman" w:cs="Times New Roman"/>
          <w:sz w:val="24"/>
          <w:szCs w:val="24"/>
        </w:rPr>
        <w:t>labelled as AAC-CC</w:t>
      </w:r>
      <w:r>
        <w:rPr>
          <w:rFonts w:ascii="Times New Roman" w:hAnsi="Times New Roman" w:cs="Times New Roman"/>
          <w:sz w:val="24"/>
          <w:szCs w:val="24"/>
        </w:rPr>
        <w:t>) is shown in figure 1(b).</w:t>
      </w:r>
    </w:p>
    <w:p w:rsidR="003952BF" w:rsidRDefault="003952BF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52BF" w:rsidRDefault="003952BF" w:rsidP="003952BF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3952BF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2235200" cy="2857500"/>
            <wp:effectExtent l="19050" t="19050" r="1270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285750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952BF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2355850" cy="2855247"/>
            <wp:effectExtent l="19050" t="19050" r="25400" b="21303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0" cy="2855247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52BF" w:rsidRPr="002C4F83" w:rsidRDefault="003952BF" w:rsidP="003952B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46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C46B5">
        <w:rPr>
          <w:rFonts w:ascii="Times New Roman" w:hAnsi="Times New Roman" w:cs="Times New Roman"/>
          <w:b/>
          <w:sz w:val="24"/>
          <w:szCs w:val="24"/>
        </w:rPr>
        <w:t>:</w:t>
      </w:r>
      <w:r w:rsidRPr="00470C9C">
        <w:rPr>
          <w:rFonts w:ascii="Times New Roman" w:hAnsi="Times New Roman" w:cs="Times New Roman"/>
          <w:sz w:val="24"/>
          <w:szCs w:val="24"/>
        </w:rPr>
        <w:t xml:space="preserve"> (a) Carbonised carbon after</w:t>
      </w:r>
      <w:r>
        <w:rPr>
          <w:rFonts w:ascii="Times New Roman" w:hAnsi="Times New Roman" w:cs="Times New Roman"/>
          <w:sz w:val="24"/>
          <w:szCs w:val="24"/>
        </w:rPr>
        <w:t xml:space="preserve"> filt</w:t>
      </w:r>
      <w:r w:rsidRPr="00470C9C">
        <w:rPr>
          <w:rFonts w:ascii="Times New Roman" w:hAnsi="Times New Roman" w:cs="Times New Roman"/>
          <w:sz w:val="24"/>
          <w:szCs w:val="24"/>
        </w:rPr>
        <w:t xml:space="preserve">ration dipped in the Sulphuric acid (b) Final acid </w:t>
      </w:r>
      <w:r>
        <w:rPr>
          <w:rFonts w:ascii="Times New Roman" w:hAnsi="Times New Roman" w:cs="Times New Roman"/>
          <w:sz w:val="24"/>
          <w:szCs w:val="24"/>
        </w:rPr>
        <w:t xml:space="preserve">functionalized </w:t>
      </w:r>
      <w:r w:rsidRPr="00470C9C">
        <w:rPr>
          <w:rFonts w:ascii="Times New Roman" w:hAnsi="Times New Roman" w:cs="Times New Roman"/>
          <w:sz w:val="24"/>
          <w:szCs w:val="24"/>
        </w:rPr>
        <w:t>activated carbon stored in the air tight bottle</w:t>
      </w:r>
    </w:p>
    <w:p w:rsidR="003952BF" w:rsidRDefault="003647BC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ection  II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(S-II) - </w:t>
      </w:r>
      <w:proofErr w:type="spellStart"/>
      <w:r w:rsidR="003952BF">
        <w:rPr>
          <w:rFonts w:ascii="Times New Roman" w:hAnsi="Times New Roman" w:cs="Times New Roman"/>
          <w:b/>
          <w:sz w:val="24"/>
          <w:szCs w:val="24"/>
        </w:rPr>
        <w:t>Ketalisation</w:t>
      </w:r>
      <w:proofErr w:type="spellEnd"/>
      <w:r w:rsidR="003952BF">
        <w:rPr>
          <w:rFonts w:ascii="Times New Roman" w:hAnsi="Times New Roman" w:cs="Times New Roman"/>
          <w:b/>
          <w:sz w:val="24"/>
          <w:szCs w:val="24"/>
        </w:rPr>
        <w:t xml:space="preserve"> reaction</w:t>
      </w:r>
    </w:p>
    <w:p w:rsidR="003952BF" w:rsidRPr="003952BF" w:rsidRDefault="003952BF" w:rsidP="006F32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2BF">
        <w:rPr>
          <w:rFonts w:ascii="Times New Roman" w:hAnsi="Times New Roman" w:cs="Times New Roman"/>
          <w:sz w:val="24"/>
          <w:szCs w:val="24"/>
        </w:rPr>
        <w:t xml:space="preserve">The batch reactor setup used for performing </w:t>
      </w:r>
      <w:proofErr w:type="spellStart"/>
      <w:r w:rsidRPr="003952BF">
        <w:rPr>
          <w:rFonts w:ascii="Times New Roman" w:hAnsi="Times New Roman" w:cs="Times New Roman"/>
          <w:sz w:val="24"/>
          <w:szCs w:val="24"/>
        </w:rPr>
        <w:t>ketalisation</w:t>
      </w:r>
      <w:proofErr w:type="spellEnd"/>
      <w:r w:rsidRPr="003952BF">
        <w:rPr>
          <w:rFonts w:ascii="Times New Roman" w:hAnsi="Times New Roman" w:cs="Times New Roman"/>
          <w:sz w:val="24"/>
          <w:szCs w:val="24"/>
        </w:rPr>
        <w:t xml:space="preserve"> reaction of glycerol with acetone and methanol is shown in figure 2.</w:t>
      </w:r>
    </w:p>
    <w:p w:rsidR="003952BF" w:rsidRDefault="00940B41" w:rsidP="00940B4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2622550" cy="2730500"/>
            <wp:effectExtent l="19050" t="0" r="635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0" cy="273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2882900" cy="2778166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7781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52BF" w:rsidRPr="003952BF" w:rsidRDefault="003952BF" w:rsidP="003952BF">
      <w:pPr>
        <w:jc w:val="center"/>
        <w:rPr>
          <w:rFonts w:ascii="Times New Roman" w:hAnsi="Times New Roman" w:cs="Times New Roman"/>
          <w:sz w:val="24"/>
        </w:rPr>
      </w:pPr>
      <w:r w:rsidRPr="004D51C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2</w:t>
      </w:r>
      <w:r w:rsidRPr="004D51C8">
        <w:rPr>
          <w:rFonts w:ascii="Times New Roman" w:hAnsi="Times New Roman" w:cs="Times New Roman"/>
          <w:b/>
          <w:sz w:val="24"/>
        </w:rPr>
        <w:t>:</w:t>
      </w:r>
      <w:r w:rsidRPr="00470C9C">
        <w:rPr>
          <w:rFonts w:ascii="Times New Roman" w:hAnsi="Times New Roman" w:cs="Times New Roman"/>
          <w:sz w:val="24"/>
        </w:rPr>
        <w:t xml:space="preserve"> Batch reactor setup</w:t>
      </w:r>
      <w:r w:rsidR="006A13AE">
        <w:rPr>
          <w:rFonts w:ascii="Times New Roman" w:hAnsi="Times New Roman" w:cs="Times New Roman"/>
          <w:sz w:val="24"/>
        </w:rPr>
        <w:t xml:space="preserve"> (a) and </w:t>
      </w:r>
      <w:r w:rsidR="00940B41">
        <w:rPr>
          <w:rFonts w:ascii="Times New Roman" w:hAnsi="Times New Roman" w:cs="Times New Roman"/>
          <w:sz w:val="24"/>
        </w:rPr>
        <w:t>(b) Schematic representation</w:t>
      </w:r>
    </w:p>
    <w:p w:rsidR="00A50F9B" w:rsidRDefault="00A50F9B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and Discussions</w:t>
      </w:r>
    </w:p>
    <w:p w:rsidR="00EE5780" w:rsidRDefault="003647BC" w:rsidP="00EE57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 (</w:t>
      </w:r>
      <w:r w:rsidR="00EE5780">
        <w:rPr>
          <w:rFonts w:ascii="Times New Roman" w:hAnsi="Times New Roman" w:cs="Times New Roman"/>
          <w:b/>
          <w:sz w:val="24"/>
          <w:szCs w:val="24"/>
        </w:rPr>
        <w:t>S-I)</w:t>
      </w:r>
    </w:p>
    <w:p w:rsidR="00EE5780" w:rsidRDefault="00EE5780" w:rsidP="006F32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17A">
        <w:rPr>
          <w:rFonts w:ascii="Times New Roman" w:hAnsi="Times New Roman" w:cs="Times New Roman"/>
          <w:sz w:val="24"/>
          <w:szCs w:val="24"/>
        </w:rPr>
        <w:t>The plausible struc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717A">
        <w:rPr>
          <w:rFonts w:ascii="Times New Roman" w:hAnsi="Times New Roman" w:cs="Times New Roman"/>
          <w:sz w:val="24"/>
          <w:szCs w:val="24"/>
        </w:rPr>
        <w:t xml:space="preserve"> of the sing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7717A">
        <w:rPr>
          <w:rFonts w:ascii="Times New Roman" w:hAnsi="Times New Roman" w:cs="Times New Roman"/>
          <w:sz w:val="24"/>
          <w:szCs w:val="24"/>
        </w:rPr>
        <w:t xml:space="preserve">molecule of the derived catalyst (Figure </w:t>
      </w:r>
      <w:r>
        <w:rPr>
          <w:rFonts w:ascii="Times New Roman" w:hAnsi="Times New Roman" w:cs="Times New Roman"/>
          <w:sz w:val="24"/>
          <w:szCs w:val="24"/>
        </w:rPr>
        <w:t>3)</w:t>
      </w:r>
      <w:r w:rsidRPr="00E7717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molecular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 xml:space="preserve"> structure (Figure </w:t>
      </w:r>
      <w:r>
        <w:rPr>
          <w:rFonts w:ascii="Times New Roman" w:hAnsi="Times New Roman" w:cs="Times New Roman"/>
          <w:sz w:val="24"/>
          <w:szCs w:val="24"/>
        </w:rPr>
        <w:t>4)</w:t>
      </w:r>
      <w:r w:rsidRPr="00E7717A">
        <w:rPr>
          <w:rFonts w:ascii="Times New Roman" w:hAnsi="Times New Roman" w:cs="Times New Roman"/>
          <w:sz w:val="24"/>
          <w:szCs w:val="24"/>
        </w:rPr>
        <w:t xml:space="preserve"> ha</w:t>
      </w:r>
      <w:r>
        <w:rPr>
          <w:rFonts w:ascii="Times New Roman" w:hAnsi="Times New Roman" w:cs="Times New Roman"/>
          <w:sz w:val="24"/>
          <w:szCs w:val="24"/>
        </w:rPr>
        <w:t>ve</w:t>
      </w:r>
      <w:r w:rsidRPr="00E7717A">
        <w:rPr>
          <w:rFonts w:ascii="Times New Roman" w:hAnsi="Times New Roman" w:cs="Times New Roman"/>
          <w:sz w:val="24"/>
          <w:szCs w:val="24"/>
        </w:rPr>
        <w:t xml:space="preserve"> been drawn using the </w:t>
      </w:r>
      <w:proofErr w:type="spellStart"/>
      <w:r w:rsidRPr="00E7717A">
        <w:rPr>
          <w:rFonts w:ascii="Times New Roman" w:hAnsi="Times New Roman" w:cs="Times New Roman"/>
          <w:sz w:val="24"/>
          <w:szCs w:val="24"/>
        </w:rPr>
        <w:t>ChemDraw</w:t>
      </w:r>
      <w:proofErr w:type="spellEnd"/>
      <w:r w:rsidRPr="00E7717A">
        <w:rPr>
          <w:rFonts w:ascii="Times New Roman" w:hAnsi="Times New Roman" w:cs="Times New Roman"/>
          <w:sz w:val="24"/>
          <w:szCs w:val="24"/>
        </w:rPr>
        <w:t xml:space="preserve"> software using the composition obtained from SEM-EDX analysis.</w:t>
      </w:r>
    </w:p>
    <w:p w:rsidR="00EE5780" w:rsidRDefault="00EE5780" w:rsidP="00EE578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5780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2037987" cy="1492250"/>
            <wp:effectExtent l="19050" t="19050" r="19413" b="1270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987" cy="14922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5780" w:rsidRDefault="00EE5780" w:rsidP="00EE578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46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C46B5">
        <w:rPr>
          <w:rFonts w:ascii="Times New Roman" w:hAnsi="Times New Roman" w:cs="Times New Roman"/>
          <w:b/>
          <w:sz w:val="24"/>
          <w:szCs w:val="24"/>
        </w:rPr>
        <w:t>:</w:t>
      </w:r>
      <w:r w:rsidRPr="00E7717A">
        <w:rPr>
          <w:rFonts w:ascii="Times New Roman" w:hAnsi="Times New Roman" w:cs="Times New Roman"/>
          <w:sz w:val="24"/>
          <w:szCs w:val="24"/>
        </w:rPr>
        <w:t xml:space="preserve"> Plausible structure of a single molecule of</w:t>
      </w:r>
      <w:r>
        <w:rPr>
          <w:rFonts w:ascii="Times New Roman" w:hAnsi="Times New Roman" w:cs="Times New Roman"/>
          <w:sz w:val="24"/>
          <w:szCs w:val="24"/>
        </w:rPr>
        <w:t xml:space="preserve"> Acid Functionalised Activated Cornc</w:t>
      </w:r>
      <w:r w:rsidRPr="00E7717A">
        <w:rPr>
          <w:rFonts w:ascii="Times New Roman" w:hAnsi="Times New Roman" w:cs="Times New Roman"/>
          <w:sz w:val="24"/>
          <w:szCs w:val="24"/>
        </w:rPr>
        <w:t>ob</w:t>
      </w:r>
    </w:p>
    <w:p w:rsidR="00EE5780" w:rsidRDefault="00EE5780" w:rsidP="00EE578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578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1778000" cy="1492250"/>
            <wp:effectExtent l="19050" t="19050" r="12700" b="1270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0" cy="14922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5780" w:rsidRPr="00E7717A" w:rsidRDefault="00EE5780" w:rsidP="00EE578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46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C46B5">
        <w:rPr>
          <w:rFonts w:ascii="Times New Roman" w:hAnsi="Times New Roman" w:cs="Times New Roman"/>
          <w:b/>
          <w:sz w:val="24"/>
          <w:szCs w:val="24"/>
        </w:rPr>
        <w:t>:</w:t>
      </w:r>
      <w:r w:rsidRPr="00E7717A">
        <w:rPr>
          <w:rFonts w:ascii="Times New Roman" w:hAnsi="Times New Roman" w:cs="Times New Roman"/>
          <w:sz w:val="24"/>
          <w:szCs w:val="24"/>
        </w:rPr>
        <w:t xml:space="preserve"> 3-D vie</w:t>
      </w:r>
      <w:r>
        <w:rPr>
          <w:rFonts w:ascii="Times New Roman" w:hAnsi="Times New Roman" w:cs="Times New Roman"/>
          <w:sz w:val="24"/>
          <w:szCs w:val="24"/>
        </w:rPr>
        <w:t>w of agglomerated structure of Acid Functionalised Activated Cornc</w:t>
      </w:r>
      <w:r w:rsidRPr="00E7717A">
        <w:rPr>
          <w:rFonts w:ascii="Times New Roman" w:hAnsi="Times New Roman" w:cs="Times New Roman"/>
          <w:sz w:val="24"/>
          <w:szCs w:val="24"/>
        </w:rPr>
        <w:t>ob</w:t>
      </w:r>
    </w:p>
    <w:p w:rsidR="00EE5780" w:rsidRDefault="00EE5780" w:rsidP="00EE578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E5780" w:rsidRDefault="00EE5780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069A" w:rsidRDefault="005F069A" w:rsidP="006F32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069A">
        <w:rPr>
          <w:rFonts w:ascii="Times New Roman" w:hAnsi="Times New Roman" w:cs="Times New Roman"/>
          <w:b/>
          <w:sz w:val="24"/>
          <w:szCs w:val="24"/>
        </w:rPr>
        <w:t>Section I</w:t>
      </w:r>
      <w:r w:rsidR="00EE5780">
        <w:rPr>
          <w:rFonts w:ascii="Times New Roman" w:hAnsi="Times New Roman" w:cs="Times New Roman"/>
          <w:b/>
          <w:sz w:val="24"/>
          <w:szCs w:val="24"/>
        </w:rPr>
        <w:t>I</w:t>
      </w:r>
      <w:r w:rsidR="003647BC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E098B">
        <w:rPr>
          <w:rFonts w:ascii="Times New Roman" w:hAnsi="Times New Roman" w:cs="Times New Roman"/>
          <w:b/>
          <w:sz w:val="24"/>
          <w:szCs w:val="24"/>
        </w:rPr>
        <w:t>S-I</w:t>
      </w:r>
      <w:r w:rsidR="00EE5780">
        <w:rPr>
          <w:rFonts w:ascii="Times New Roman" w:hAnsi="Times New Roman" w:cs="Times New Roman"/>
          <w:b/>
          <w:sz w:val="24"/>
          <w:szCs w:val="24"/>
        </w:rPr>
        <w:t>I</w:t>
      </w:r>
      <w:r w:rsidR="00AE098B">
        <w:rPr>
          <w:rFonts w:ascii="Times New Roman" w:hAnsi="Times New Roman" w:cs="Times New Roman"/>
          <w:b/>
          <w:sz w:val="24"/>
          <w:szCs w:val="24"/>
        </w:rPr>
        <w:t>)</w:t>
      </w:r>
    </w:p>
    <w:p w:rsidR="00414652" w:rsidRDefault="005F069A" w:rsidP="005F06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652">
        <w:rPr>
          <w:rFonts w:ascii="Times New Roman" w:hAnsi="Times New Roman" w:cs="Times New Roman"/>
          <w:sz w:val="24"/>
          <w:szCs w:val="24"/>
        </w:rPr>
        <w:t>The experimental data obtained from RSM was analyzed to obtain second</w:t>
      </w:r>
      <w:r w:rsidR="003952BF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order quadratic model equations of the dependent variable i.e. RSY in terms of coded and actual factors including their interactions using multiple regression analysis for fitness of the model (Equatio</w:t>
      </w:r>
      <w:r w:rsidR="00414652">
        <w:rPr>
          <w:rFonts w:ascii="Times New Roman" w:hAnsi="Times New Roman" w:cs="Times New Roman"/>
          <w:sz w:val="24"/>
          <w:szCs w:val="24"/>
        </w:rPr>
        <w:t>n 1</w:t>
      </w:r>
      <w:r w:rsidRPr="00414652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414652" w:rsidRPr="003868B2" w:rsidRDefault="00414652" w:rsidP="00414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iCs/>
          <w:sz w:val="23"/>
          <w:szCs w:val="23"/>
          <w:lang w:val="en-GB"/>
        </w:rPr>
      </w:pPr>
      <w:proofErr w:type="spellStart"/>
      <w:r w:rsidRPr="00D224CC">
        <w:rPr>
          <w:rFonts w:ascii="Times New Roman" w:hAnsi="Times New Roman" w:cs="Times New Roman"/>
          <w:b/>
          <w:iCs/>
          <w:sz w:val="24"/>
          <w:szCs w:val="23"/>
          <w:lang w:val="en-GB"/>
        </w:rPr>
        <w:t>Eq</w:t>
      </w:r>
      <w:proofErr w:type="spellEnd"/>
      <w:r>
        <w:rPr>
          <w:rFonts w:ascii="Times New Roman" w:hAnsi="Times New Roman" w:cs="Times New Roman"/>
          <w:b/>
          <w:iCs/>
          <w:sz w:val="23"/>
          <w:szCs w:val="23"/>
          <w:lang w:val="en-GB"/>
        </w:rPr>
        <w:t xml:space="preserve"> 1</w:t>
      </w:r>
      <w:r w:rsidRPr="003868B2">
        <w:rPr>
          <w:rFonts w:ascii="Times New Roman" w:hAnsi="Times New Roman" w:cs="Times New Roman"/>
          <w:b/>
          <w:iCs/>
          <w:sz w:val="23"/>
          <w:szCs w:val="23"/>
          <w:lang w:val="en-GB"/>
        </w:rPr>
        <w:t xml:space="preserve">: </w:t>
      </w:r>
      <m:oMath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Y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16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64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A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90611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B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1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80278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C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317778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D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614375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A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B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56813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A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C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169438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A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D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1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7813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B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C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33438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B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D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91438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C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D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37956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sSup>
          <m:sSupPr>
            <m:ctrlPr>
              <w:rPr>
                <w:rFonts w:ascii="Cambria Math" w:hAnsi="Times New Roman" w:cs="Times New Roman"/>
                <w:b/>
                <w:iCs/>
                <w:sz w:val="23"/>
                <w:szCs w:val="23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A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2</m:t>
            </m:r>
          </m:sup>
        </m:sSup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+ 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0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435439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sSup>
          <m:sSupPr>
            <m:ctrlPr>
              <w:rPr>
                <w:rFonts w:ascii="Cambria Math" w:hAnsi="Times New Roman" w:cs="Times New Roman"/>
                <w:b/>
                <w:iCs/>
                <w:sz w:val="23"/>
                <w:szCs w:val="23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B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2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2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31456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sSup>
          <m:sSupPr>
            <m:ctrlPr>
              <w:rPr>
                <w:rFonts w:ascii="Cambria Math" w:hAnsi="Times New Roman" w:cs="Times New Roman"/>
                <w:b/>
                <w:iCs/>
                <w:sz w:val="23"/>
                <w:szCs w:val="23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C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2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-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5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3"/>
            <w:szCs w:val="23"/>
            <w:lang w:val="en-GB"/>
          </w:rPr>
          <m:t>76956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 xml:space="preserve"> </m:t>
        </m:r>
        <m:r>
          <m:rPr>
            <m:sty m:val="b"/>
          </m:rPr>
          <w:rPr>
            <w:rFonts w:ascii="Cambria Math" w:hAnsi="Times New Roman" w:cs="Times New Roman"/>
            <w:sz w:val="23"/>
            <w:szCs w:val="23"/>
            <w:lang w:val="en-GB"/>
          </w:rPr>
          <m:t>×</m:t>
        </m:r>
        <m:sSup>
          <m:sSupPr>
            <m:ctrlPr>
              <w:rPr>
                <w:rFonts w:ascii="Cambria Math" w:hAnsi="Times New Roman" w:cs="Times New Roman"/>
                <w:b/>
                <w:iCs/>
                <w:sz w:val="23"/>
                <w:szCs w:val="23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D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3"/>
                <w:szCs w:val="23"/>
                <w:lang w:val="en-GB"/>
              </w:rPr>
              <m:t>2</m:t>
            </m:r>
          </m:sup>
        </m:sSup>
      </m:oMath>
    </w:p>
    <w:p w:rsidR="00414652" w:rsidRPr="00414652" w:rsidRDefault="00414652" w:rsidP="00414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iCs/>
          <w:sz w:val="23"/>
          <w:szCs w:val="23"/>
          <w:lang w:val="en-GB"/>
        </w:rPr>
      </w:pPr>
      <w:r>
        <w:rPr>
          <w:rFonts w:ascii="Times New Roman" w:eastAsiaTheme="minorEastAsia" w:hAnsi="Times New Roman" w:cs="Times New Roman"/>
          <w:iCs/>
          <w:sz w:val="23"/>
          <w:szCs w:val="23"/>
          <w:lang w:val="en-GB"/>
        </w:rPr>
        <w:t>Where, Y = RSY, A, B, C, D are Molar ratio, time, temperature, catalyst amount, respectively.</w:t>
      </w:r>
    </w:p>
    <w:p w:rsidR="005F069A" w:rsidRPr="00414652" w:rsidRDefault="005F069A" w:rsidP="005F06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652">
        <w:rPr>
          <w:rFonts w:ascii="Times New Roman" w:hAnsi="Times New Roman" w:cs="Times New Roman"/>
          <w:sz w:val="24"/>
          <w:szCs w:val="24"/>
        </w:rPr>
        <w:t xml:space="preserve">Significance of the models was investigated by applying “F-test” (Fisher’s test) using analysis of variance (ANOVA) to estimate </w:t>
      </w:r>
      <w:r w:rsidR="00B83BAE">
        <w:rPr>
          <w:rFonts w:ascii="Times New Roman" w:hAnsi="Times New Roman" w:cs="Times New Roman"/>
          <w:sz w:val="24"/>
          <w:szCs w:val="24"/>
        </w:rPr>
        <w:t xml:space="preserve">the </w:t>
      </w:r>
      <w:r w:rsidRPr="00414652">
        <w:rPr>
          <w:rFonts w:ascii="Times New Roman" w:hAnsi="Times New Roman" w:cs="Times New Roman"/>
          <w:sz w:val="24"/>
          <w:szCs w:val="24"/>
        </w:rPr>
        <w:t xml:space="preserve">significance of the model, and </w:t>
      </w:r>
      <w:r w:rsidR="00B83BAE">
        <w:rPr>
          <w:rFonts w:ascii="Times New Roman" w:hAnsi="Times New Roman" w:cs="Times New Roman"/>
          <w:sz w:val="24"/>
          <w:szCs w:val="24"/>
        </w:rPr>
        <w:t>based on o</w:t>
      </w:r>
      <w:r w:rsidRPr="00414652">
        <w:rPr>
          <w:rFonts w:ascii="Times New Roman" w:hAnsi="Times New Roman" w:cs="Times New Roman"/>
          <w:sz w:val="24"/>
          <w:szCs w:val="24"/>
        </w:rPr>
        <w:t xml:space="preserve">btained F-values, the highest order polynomial model with significant terms was selected (Table 1). </w:t>
      </w:r>
    </w:p>
    <w:tbl>
      <w:tblPr>
        <w:tblStyle w:val="TableGrid"/>
        <w:tblW w:w="0" w:type="auto"/>
        <w:tblLook w:val="04A0"/>
      </w:tblPr>
      <w:tblGrid>
        <w:gridCol w:w="1392"/>
        <w:gridCol w:w="1310"/>
        <w:gridCol w:w="1305"/>
        <w:gridCol w:w="1309"/>
        <w:gridCol w:w="1309"/>
        <w:gridCol w:w="1300"/>
        <w:gridCol w:w="1317"/>
      </w:tblGrid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10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05" w:type="dxa"/>
          </w:tcPr>
          <w:p w:rsidR="005F069A" w:rsidRPr="008B2527" w:rsidRDefault="00B83BAE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9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09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b/>
                <w:sz w:val="20"/>
                <w:szCs w:val="20"/>
              </w:rPr>
              <w:t>F-value</w:t>
            </w:r>
          </w:p>
        </w:tc>
        <w:tc>
          <w:tcPr>
            <w:tcW w:w="1300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b/>
                <w:sz w:val="20"/>
                <w:szCs w:val="20"/>
              </w:rPr>
              <w:t>p-value &gt; F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3.123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3659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6877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-Molar Ratio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4.013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4.013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7226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rPr>
          <w:trHeight w:val="460"/>
        </w:trPr>
        <w:tc>
          <w:tcPr>
            <w:tcW w:w="1392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sz w:val="20"/>
                <w:szCs w:val="20"/>
              </w:rPr>
              <w:t>B - Time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7867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7867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3542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6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-Temperature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0014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0014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7505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-Amount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7689</w:t>
            </w:r>
          </w:p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7689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745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8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B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9306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9306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363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1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4256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4256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207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7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3451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345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0026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9766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9766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9935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8906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8906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154</w:t>
            </w:r>
          </w:p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4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731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73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873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0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^2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264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264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62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1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^2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254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254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281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8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^2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1439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0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^2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4576</w:t>
            </w:r>
          </w:p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4576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859</w:t>
            </w: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469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6457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469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2469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ignificant</w:t>
            </w: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69A" w:rsidTr="005352B3">
        <w:tc>
          <w:tcPr>
            <w:tcW w:w="1392" w:type="dxa"/>
          </w:tcPr>
          <w:p w:rsidR="005F069A" w:rsidRPr="008B2527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8B2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31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3.37</w:t>
            </w:r>
          </w:p>
        </w:tc>
        <w:tc>
          <w:tcPr>
            <w:tcW w:w="1305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:rsidR="005F069A" w:rsidRPr="00A75BF2" w:rsidRDefault="005F069A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5F069A" w:rsidRPr="008B2527" w:rsidRDefault="005F069A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647BC" w:rsidRPr="002C4F83" w:rsidRDefault="003647BC" w:rsidP="003647B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3"/>
        </w:rPr>
      </w:pPr>
      <w:r w:rsidRPr="003647BC">
        <w:rPr>
          <w:rFonts w:ascii="Times New Roman" w:hAnsi="Times New Roman" w:cs="Times New Roman"/>
          <w:b/>
          <w:bCs/>
          <w:sz w:val="24"/>
          <w:szCs w:val="23"/>
        </w:rPr>
        <w:t>Table 1</w:t>
      </w:r>
      <w:r w:rsidRPr="000E6958">
        <w:rPr>
          <w:rFonts w:ascii="Times New Roman" w:hAnsi="Times New Roman" w:cs="Times New Roman"/>
          <w:bCs/>
          <w:sz w:val="24"/>
          <w:szCs w:val="23"/>
        </w:rPr>
        <w:t>: ANNOVA for FCCD results</w:t>
      </w:r>
    </w:p>
    <w:p w:rsidR="005F069A" w:rsidRDefault="005F069A" w:rsidP="005F06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3"/>
          <w:szCs w:val="23"/>
          <w:lang w:val="en-GB"/>
        </w:rPr>
      </w:pPr>
      <w:r w:rsidRPr="00A75BF2">
        <w:rPr>
          <w:rFonts w:ascii="Times New Roman" w:hAnsi="Times New Roman" w:cs="Times New Roman"/>
          <w:sz w:val="23"/>
          <w:szCs w:val="23"/>
        </w:rPr>
        <w:t xml:space="preserve">Std. Dev. - </w:t>
      </w:r>
      <w:r w:rsidRPr="00221969">
        <w:rPr>
          <w:rFonts w:ascii="Times New Roman" w:hAnsi="Times New Roman" w:cs="Times New Roman"/>
          <w:sz w:val="23"/>
          <w:szCs w:val="23"/>
        </w:rPr>
        <w:t>2.831335</w:t>
      </w:r>
      <w:r w:rsidRPr="00A75BF2">
        <w:rPr>
          <w:rFonts w:ascii="Times New Roman" w:hAnsi="Times New Roman" w:cs="Times New Roman"/>
          <w:sz w:val="23"/>
          <w:szCs w:val="23"/>
        </w:rPr>
        <w:t xml:space="preserve">; Mean - </w:t>
      </w:r>
      <w:r w:rsidRPr="00221969">
        <w:rPr>
          <w:rFonts w:ascii="Times New Roman" w:hAnsi="Times New Roman" w:cs="Times New Roman"/>
          <w:sz w:val="23"/>
          <w:szCs w:val="23"/>
        </w:rPr>
        <w:t>52.73033</w:t>
      </w:r>
      <w:r w:rsidRPr="00A75BF2">
        <w:rPr>
          <w:rFonts w:ascii="Times New Roman" w:hAnsi="Times New Roman" w:cs="Times New Roman"/>
          <w:sz w:val="23"/>
          <w:szCs w:val="23"/>
        </w:rPr>
        <w:t xml:space="preserve">; C.V. (%) - </w:t>
      </w:r>
      <w:r w:rsidRPr="00221969">
        <w:rPr>
          <w:rFonts w:ascii="Times New Roman" w:hAnsi="Times New Roman" w:cs="Times New Roman"/>
          <w:sz w:val="23"/>
          <w:szCs w:val="23"/>
        </w:rPr>
        <w:t>5.369461</w:t>
      </w:r>
      <w:r w:rsidRPr="00A75BF2">
        <w:rPr>
          <w:rFonts w:ascii="Times New Roman" w:hAnsi="Times New Roman" w:cs="Times New Roman"/>
          <w:sz w:val="23"/>
          <w:szCs w:val="23"/>
        </w:rPr>
        <w:t>;R</w:t>
      </w:r>
      <w:r w:rsidRPr="00A75BF2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A75BF2">
        <w:rPr>
          <w:rFonts w:ascii="Times New Roman" w:hAnsi="Times New Roman" w:cs="Times New Roman"/>
          <w:sz w:val="23"/>
          <w:szCs w:val="23"/>
        </w:rPr>
        <w:t xml:space="preserve"> - </w:t>
      </w:r>
      <w:r w:rsidRPr="00221969">
        <w:rPr>
          <w:rFonts w:ascii="Times New Roman" w:hAnsi="Times New Roman" w:cs="Times New Roman"/>
          <w:sz w:val="23"/>
          <w:szCs w:val="23"/>
        </w:rPr>
        <w:t>0.978842</w:t>
      </w:r>
      <w:r w:rsidRPr="00A75BF2">
        <w:rPr>
          <w:rFonts w:ascii="Times New Roman" w:hAnsi="Times New Roman" w:cs="Times New Roman"/>
          <w:sz w:val="23"/>
          <w:szCs w:val="23"/>
        </w:rPr>
        <w:t>; Adj. R</w:t>
      </w:r>
      <w:r w:rsidRPr="00A75BF2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A75BF2">
        <w:rPr>
          <w:rFonts w:ascii="Times New Roman" w:hAnsi="Times New Roman" w:cs="Times New Roman"/>
          <w:sz w:val="23"/>
          <w:szCs w:val="23"/>
        </w:rPr>
        <w:t xml:space="preserve"> - </w:t>
      </w:r>
      <w:r w:rsidRPr="00221969">
        <w:rPr>
          <w:rFonts w:ascii="Times New Roman" w:hAnsi="Times New Roman" w:cs="Times New Roman"/>
          <w:sz w:val="23"/>
          <w:szCs w:val="23"/>
        </w:rPr>
        <w:t>0.959095</w:t>
      </w:r>
      <w:r w:rsidRPr="00A75BF2">
        <w:rPr>
          <w:rFonts w:ascii="Times New Roman" w:hAnsi="Times New Roman" w:cs="Times New Roman"/>
          <w:sz w:val="23"/>
          <w:szCs w:val="23"/>
        </w:rPr>
        <w:t>; Pred. R</w:t>
      </w:r>
      <w:r w:rsidRPr="00A75BF2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A75BF2">
        <w:rPr>
          <w:rFonts w:ascii="Times New Roman" w:hAnsi="Times New Roman" w:cs="Times New Roman"/>
          <w:sz w:val="23"/>
          <w:szCs w:val="23"/>
        </w:rPr>
        <w:t xml:space="preserve"> - </w:t>
      </w:r>
      <w:r w:rsidRPr="00221969">
        <w:rPr>
          <w:rFonts w:ascii="Times New Roman" w:hAnsi="Times New Roman" w:cs="Times New Roman"/>
          <w:sz w:val="23"/>
          <w:szCs w:val="23"/>
        </w:rPr>
        <w:t>0.889956</w:t>
      </w:r>
      <w:r w:rsidRPr="00A75BF2">
        <w:rPr>
          <w:rFonts w:ascii="Times New Roman" w:hAnsi="Times New Roman" w:cs="Times New Roman"/>
          <w:sz w:val="23"/>
          <w:szCs w:val="23"/>
        </w:rPr>
        <w:t xml:space="preserve">; </w:t>
      </w:r>
      <w:proofErr w:type="spellStart"/>
      <w:r w:rsidRPr="00A75BF2">
        <w:rPr>
          <w:rFonts w:ascii="Times New Roman" w:hAnsi="Times New Roman" w:cs="Times New Roman"/>
          <w:iCs/>
          <w:sz w:val="23"/>
          <w:szCs w:val="23"/>
          <w:lang w:val="en-GB"/>
        </w:rPr>
        <w:t>df</w:t>
      </w:r>
      <w:proofErr w:type="spellEnd"/>
      <w:r w:rsidRPr="00A75BF2">
        <w:rPr>
          <w:rFonts w:ascii="Times New Roman" w:hAnsi="Times New Roman" w:cs="Times New Roman"/>
          <w:iCs/>
          <w:sz w:val="23"/>
          <w:szCs w:val="23"/>
          <w:lang w:val="en-GB"/>
        </w:rPr>
        <w:t>- Degrees of freedom; F-Fisher’s variance ratio; P-probability value; P&lt;0.05- significant at 5 % level</w:t>
      </w:r>
      <w:r w:rsidR="00414652">
        <w:rPr>
          <w:rFonts w:ascii="Times New Roman" w:hAnsi="Times New Roman" w:cs="Times New Roman"/>
          <w:iCs/>
          <w:sz w:val="23"/>
          <w:szCs w:val="23"/>
          <w:lang w:val="en-GB"/>
        </w:rPr>
        <w:t>.</w:t>
      </w:r>
    </w:p>
    <w:p w:rsidR="00414652" w:rsidRDefault="005F069A" w:rsidP="005F06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652">
        <w:rPr>
          <w:rFonts w:ascii="Times New Roman" w:hAnsi="Times New Roman" w:cs="Times New Roman"/>
          <w:sz w:val="24"/>
          <w:szCs w:val="24"/>
        </w:rPr>
        <w:t>High F-value (</w:t>
      </w:r>
      <w:r w:rsidR="00414652" w:rsidRPr="00414652">
        <w:rPr>
          <w:rFonts w:ascii="Times New Roman" w:hAnsi="Times New Roman" w:cs="Times New Roman"/>
          <w:sz w:val="24"/>
          <w:szCs w:val="24"/>
        </w:rPr>
        <w:t>49.56877</w:t>
      </w:r>
      <w:r w:rsidRPr="00414652">
        <w:rPr>
          <w:rFonts w:ascii="Times New Roman" w:hAnsi="Times New Roman" w:cs="Times New Roman"/>
          <w:sz w:val="24"/>
          <w:szCs w:val="24"/>
        </w:rPr>
        <w:t>)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and lower P-value (probability, &lt;0.0001) implies the model as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si</w:t>
      </w:r>
      <w:r w:rsidR="006A13AE">
        <w:rPr>
          <w:rFonts w:ascii="Times New Roman" w:hAnsi="Times New Roman" w:cs="Times New Roman"/>
          <w:sz w:val="24"/>
          <w:szCs w:val="24"/>
        </w:rPr>
        <w:t>gnificant for all the variables</w:t>
      </w:r>
      <w:r w:rsidR="006A13AE" w:rsidRPr="006A13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702D1">
        <w:rPr>
          <w:rFonts w:ascii="Times New Roman" w:hAnsi="Times New Roman" w:cs="Times New Roman"/>
          <w:sz w:val="24"/>
          <w:szCs w:val="24"/>
        </w:rPr>
        <w:t>.</w:t>
      </w:r>
      <w:r w:rsidRPr="00414652">
        <w:rPr>
          <w:rFonts w:ascii="Times New Roman" w:hAnsi="Times New Roman" w:cs="Times New Roman"/>
          <w:sz w:val="24"/>
          <w:szCs w:val="24"/>
        </w:rPr>
        <w:t xml:space="preserve"> The “lack-of-fit”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was found to be non-significant which accurately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specified the model validity. Coefficient of determination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(R</w:t>
      </w:r>
      <w:r w:rsidRPr="00FA58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4652">
        <w:rPr>
          <w:rFonts w:ascii="Times New Roman" w:hAnsi="Times New Roman" w:cs="Times New Roman"/>
          <w:sz w:val="24"/>
          <w:szCs w:val="24"/>
        </w:rPr>
        <w:t>), which denotes the proportion of variance in the response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values predictable from variation in interaction between process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 xml:space="preserve">parameters was observed as </w:t>
      </w:r>
      <w:r w:rsidR="00414652" w:rsidRPr="00414652">
        <w:rPr>
          <w:rFonts w:ascii="Times New Roman" w:hAnsi="Times New Roman" w:cs="Times New Roman"/>
          <w:sz w:val="24"/>
          <w:szCs w:val="24"/>
        </w:rPr>
        <w:t>0.978842</w:t>
      </w:r>
      <w:r w:rsidRPr="00414652">
        <w:rPr>
          <w:rFonts w:ascii="Times New Roman" w:hAnsi="Times New Roman" w:cs="Times New Roman"/>
          <w:sz w:val="24"/>
          <w:szCs w:val="24"/>
        </w:rPr>
        <w:t>, further indicated the fitness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and high statistical signifi</w:t>
      </w:r>
      <w:r w:rsidR="00414652" w:rsidRPr="00414652">
        <w:rPr>
          <w:rFonts w:ascii="Times New Roman" w:hAnsi="Times New Roman" w:cs="Times New Roman"/>
          <w:sz w:val="24"/>
          <w:szCs w:val="24"/>
        </w:rPr>
        <w:t>cance of the model with 97.88</w:t>
      </w:r>
      <w:r w:rsidRPr="00414652">
        <w:rPr>
          <w:rFonts w:ascii="Times New Roman" w:hAnsi="Times New Roman" w:cs="Times New Roman"/>
          <w:sz w:val="24"/>
          <w:szCs w:val="24"/>
        </w:rPr>
        <w:t>% variation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in values of dependent varia</w:t>
      </w:r>
      <w:r w:rsidR="003647BC">
        <w:rPr>
          <w:rFonts w:ascii="Times New Roman" w:hAnsi="Times New Roman" w:cs="Times New Roman"/>
          <w:sz w:val="24"/>
          <w:szCs w:val="24"/>
        </w:rPr>
        <w:t>bles (response) as shown in figure</w:t>
      </w:r>
      <w:r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="00EE5780">
        <w:rPr>
          <w:rFonts w:ascii="Times New Roman" w:hAnsi="Times New Roman" w:cs="Times New Roman"/>
          <w:sz w:val="24"/>
          <w:szCs w:val="24"/>
        </w:rPr>
        <w:t>5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, </w:t>
      </w:r>
      <w:r w:rsidRPr="00414652">
        <w:rPr>
          <w:rFonts w:ascii="Times New Roman" w:hAnsi="Times New Roman" w:cs="Times New Roman"/>
          <w:sz w:val="24"/>
          <w:szCs w:val="24"/>
        </w:rPr>
        <w:t>wherein predicted and observed values of the response have been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Pr="00414652">
        <w:rPr>
          <w:rFonts w:ascii="Times New Roman" w:hAnsi="Times New Roman" w:cs="Times New Roman"/>
          <w:sz w:val="24"/>
          <w:szCs w:val="24"/>
        </w:rPr>
        <w:t>plotted for estimating the closeness of data, which found to be in</w:t>
      </w:r>
      <w:r w:rsidR="00414652" w:rsidRPr="00414652">
        <w:rPr>
          <w:rFonts w:ascii="Times New Roman" w:hAnsi="Times New Roman" w:cs="Times New Roman"/>
          <w:sz w:val="24"/>
          <w:szCs w:val="24"/>
        </w:rPr>
        <w:t xml:space="preserve"> </w:t>
      </w:r>
      <w:r w:rsidR="00B83BAE">
        <w:rPr>
          <w:rFonts w:ascii="Times New Roman" w:hAnsi="Times New Roman" w:cs="Times New Roman"/>
          <w:sz w:val="24"/>
          <w:szCs w:val="24"/>
        </w:rPr>
        <w:t xml:space="preserve">the </w:t>
      </w:r>
      <w:r w:rsidRPr="00414652">
        <w:rPr>
          <w:rFonts w:ascii="Times New Roman" w:hAnsi="Times New Roman" w:cs="Times New Roman"/>
          <w:sz w:val="24"/>
          <w:szCs w:val="24"/>
        </w:rPr>
        <w:t xml:space="preserve">vicinity of the slope line. </w:t>
      </w:r>
    </w:p>
    <w:p w:rsidR="00414652" w:rsidRDefault="00414652" w:rsidP="005F06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65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2744512"/>
            <wp:effectExtent l="0" t="0" r="0" b="0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4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652" w:rsidRPr="00414652" w:rsidRDefault="00414652" w:rsidP="00414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3647BC">
        <w:rPr>
          <w:rFonts w:ascii="Times New Roman" w:hAnsi="Times New Roman" w:cs="Times New Roman"/>
          <w:b/>
          <w:sz w:val="24"/>
          <w:szCs w:val="23"/>
        </w:rPr>
        <w:t xml:space="preserve">Figure </w:t>
      </w:r>
      <w:r w:rsidR="00EE5780" w:rsidRPr="003647BC">
        <w:rPr>
          <w:rFonts w:ascii="Times New Roman" w:hAnsi="Times New Roman" w:cs="Times New Roman"/>
          <w:b/>
          <w:sz w:val="24"/>
          <w:szCs w:val="23"/>
        </w:rPr>
        <w:t>5</w:t>
      </w:r>
      <w:r>
        <w:rPr>
          <w:rFonts w:ascii="Times New Roman" w:hAnsi="Times New Roman" w:cs="Times New Roman"/>
          <w:sz w:val="24"/>
          <w:szCs w:val="23"/>
        </w:rPr>
        <w:t>: Diagnostic plot for the experimental and predicted values of RSY for the parameters</w:t>
      </w: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The r</w:t>
      </w:r>
      <w:r w:rsidRPr="00470C9C">
        <w:rPr>
          <w:rFonts w:ascii="Times New Roman" w:hAnsi="Times New Roman" w:cs="Times New Roman"/>
          <w:sz w:val="24"/>
          <w:szCs w:val="23"/>
        </w:rPr>
        <w:t>esults obtained after conducting the complete set of 30 experiments in the form of observed values of respons</w:t>
      </w:r>
      <w:r w:rsidR="00B83BAE">
        <w:rPr>
          <w:rFonts w:ascii="Times New Roman" w:hAnsi="Times New Roman" w:cs="Times New Roman"/>
          <w:sz w:val="24"/>
          <w:szCs w:val="23"/>
        </w:rPr>
        <w:t>e against coded values for acid-</w:t>
      </w:r>
      <w:r w:rsidRPr="00470C9C">
        <w:rPr>
          <w:rFonts w:ascii="Times New Roman" w:hAnsi="Times New Roman" w:cs="Times New Roman"/>
          <w:sz w:val="24"/>
          <w:szCs w:val="23"/>
        </w:rPr>
        <w:t xml:space="preserve">activated carbon is shown in Table </w:t>
      </w:r>
      <w:r w:rsidR="00414652">
        <w:rPr>
          <w:rFonts w:ascii="Times New Roman" w:hAnsi="Times New Roman" w:cs="Times New Roman"/>
          <w:sz w:val="24"/>
          <w:szCs w:val="23"/>
        </w:rPr>
        <w:t>2</w:t>
      </w:r>
      <w:r w:rsidRPr="00470C9C">
        <w:rPr>
          <w:rFonts w:ascii="Times New Roman" w:hAnsi="Times New Roman" w:cs="Times New Roman"/>
          <w:sz w:val="24"/>
          <w:szCs w:val="23"/>
        </w:rPr>
        <w:t>.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  <w:r w:rsidRPr="00A453F9">
        <w:rPr>
          <w:rFonts w:ascii="Times New Roman" w:hAnsi="Times New Roman" w:cs="Times New Roman"/>
          <w:sz w:val="24"/>
          <w:szCs w:val="23"/>
        </w:rPr>
        <w:t>High values of adjusted R</w:t>
      </w:r>
      <w:r w:rsidRPr="00A27B9E">
        <w:rPr>
          <w:rFonts w:ascii="Times New Roman" w:hAnsi="Times New Roman" w:cs="Times New Roman"/>
          <w:sz w:val="24"/>
          <w:szCs w:val="23"/>
          <w:vertAlign w:val="superscript"/>
        </w:rPr>
        <w:t>2</w:t>
      </w:r>
      <w:r w:rsidRPr="00A453F9">
        <w:rPr>
          <w:rFonts w:ascii="Times New Roman" w:hAnsi="Times New Roman" w:cs="Times New Roman"/>
          <w:sz w:val="24"/>
          <w:szCs w:val="23"/>
        </w:rPr>
        <w:t xml:space="preserve"> (0.959095) and predicted R</w:t>
      </w:r>
      <w:r w:rsidRPr="00A27B9E">
        <w:rPr>
          <w:rFonts w:ascii="Times New Roman" w:hAnsi="Times New Roman" w:cs="Times New Roman"/>
          <w:sz w:val="24"/>
          <w:szCs w:val="23"/>
          <w:vertAlign w:val="superscript"/>
        </w:rPr>
        <w:t>2</w:t>
      </w:r>
      <w:r w:rsidRPr="00A453F9">
        <w:rPr>
          <w:rFonts w:ascii="Times New Roman" w:hAnsi="Times New Roman" w:cs="Times New Roman"/>
          <w:sz w:val="24"/>
          <w:szCs w:val="23"/>
        </w:rPr>
        <w:t xml:space="preserve"> (0.889956) for the quadratic model </w:t>
      </w:r>
      <w:r>
        <w:rPr>
          <w:rFonts w:ascii="Times New Roman" w:hAnsi="Times New Roman" w:cs="Times New Roman"/>
          <w:sz w:val="24"/>
          <w:szCs w:val="23"/>
        </w:rPr>
        <w:t xml:space="preserve">were </w:t>
      </w:r>
      <w:r w:rsidRPr="00A453F9">
        <w:rPr>
          <w:rFonts w:ascii="Times New Roman" w:hAnsi="Times New Roman" w:cs="Times New Roman"/>
          <w:sz w:val="24"/>
          <w:szCs w:val="23"/>
        </w:rPr>
        <w:t xml:space="preserve">further validated </w:t>
      </w:r>
      <w:r w:rsidR="00B83BAE">
        <w:rPr>
          <w:rFonts w:ascii="Times New Roman" w:hAnsi="Times New Roman" w:cs="Times New Roman"/>
          <w:sz w:val="24"/>
          <w:szCs w:val="23"/>
        </w:rPr>
        <w:t xml:space="preserve">the </w:t>
      </w:r>
      <w:r w:rsidRPr="00A453F9">
        <w:rPr>
          <w:rFonts w:ascii="Times New Roman" w:hAnsi="Times New Roman" w:cs="Times New Roman"/>
          <w:sz w:val="24"/>
          <w:szCs w:val="23"/>
        </w:rPr>
        <w:t xml:space="preserve">significance of the model by showing </w:t>
      </w:r>
      <w:r>
        <w:rPr>
          <w:rFonts w:ascii="Times New Roman" w:hAnsi="Times New Roman" w:cs="Times New Roman"/>
          <w:sz w:val="24"/>
          <w:szCs w:val="23"/>
        </w:rPr>
        <w:t xml:space="preserve">a </w:t>
      </w:r>
      <w:r w:rsidRPr="00A453F9">
        <w:rPr>
          <w:rFonts w:ascii="Times New Roman" w:hAnsi="Times New Roman" w:cs="Times New Roman"/>
          <w:sz w:val="24"/>
          <w:szCs w:val="23"/>
        </w:rPr>
        <w:t>better correlation between the observed and predicted values.</w:t>
      </w:r>
      <w:r w:rsidRPr="0007723C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</w:p>
    <w:p w:rsidR="003647BC" w:rsidRDefault="003647BC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</w:p>
    <w:p w:rsidR="003647BC" w:rsidRDefault="003647BC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</w:p>
    <w:tbl>
      <w:tblPr>
        <w:tblStyle w:val="TableGrid"/>
        <w:tblW w:w="0" w:type="auto"/>
        <w:tblLook w:val="04A0"/>
      </w:tblPr>
      <w:tblGrid>
        <w:gridCol w:w="1207"/>
        <w:gridCol w:w="1233"/>
        <w:gridCol w:w="1234"/>
        <w:gridCol w:w="1386"/>
        <w:gridCol w:w="1534"/>
        <w:gridCol w:w="1383"/>
        <w:gridCol w:w="1265"/>
      </w:tblGrid>
      <w:tr w:rsidR="007E10A6" w:rsidTr="005352B3">
        <w:trPr>
          <w:trHeight w:val="677"/>
        </w:trPr>
        <w:tc>
          <w:tcPr>
            <w:tcW w:w="1207" w:type="dxa"/>
            <w:vMerge w:val="restart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Run No.</w:t>
            </w:r>
          </w:p>
        </w:tc>
        <w:tc>
          <w:tcPr>
            <w:tcW w:w="1233" w:type="dxa"/>
            <w:vMerge w:val="restart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X1: Molar ratio</w:t>
            </w:r>
          </w:p>
        </w:tc>
        <w:tc>
          <w:tcPr>
            <w:tcW w:w="1234" w:type="dxa"/>
            <w:vMerge w:val="restart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X2: Time (hour)</w:t>
            </w:r>
          </w:p>
        </w:tc>
        <w:tc>
          <w:tcPr>
            <w:tcW w:w="1386" w:type="dxa"/>
            <w:vMerge w:val="restart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X3: Temperature (</w:t>
            </w:r>
            <w:proofErr w:type="spellStart"/>
            <w:r w:rsidRPr="002207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proofErr w:type="spellEnd"/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4" w:type="dxa"/>
            <w:vMerge w:val="restart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4: Catalyst loading (wt. % </w:t>
            </w:r>
            <w:proofErr w:type="spellStart"/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w.r.t</w:t>
            </w:r>
            <w:proofErr w:type="spellEnd"/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. glycerol)</w:t>
            </w:r>
          </w:p>
        </w:tc>
        <w:tc>
          <w:tcPr>
            <w:tcW w:w="2648" w:type="dxa"/>
            <w:gridSpan w:val="2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Y:Response (% Conversion)</w:t>
            </w:r>
          </w:p>
        </w:tc>
      </w:tr>
      <w:tr w:rsidR="007E10A6" w:rsidTr="005352B3">
        <w:trPr>
          <w:trHeight w:val="505"/>
        </w:trPr>
        <w:tc>
          <w:tcPr>
            <w:tcW w:w="1207" w:type="dxa"/>
            <w:vMerge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vMerge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6" w:type="dxa"/>
            <w:vMerge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Merge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Experimental value</w:t>
            </w:r>
          </w:p>
        </w:tc>
        <w:tc>
          <w:tcPr>
            <w:tcW w:w="1265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b/>
                <w:sz w:val="20"/>
                <w:szCs w:val="20"/>
              </w:rPr>
              <w:t>Predicted value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728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5.05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5.04362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2.24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0917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7.27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7.81695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3.85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1.29515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70.04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70.11292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6348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728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728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3.48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2.81084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9292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5.76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2994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7.8714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8.68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7661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728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3.35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5994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7.31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1973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6.34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7.11459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5.91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7515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1.72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955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22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355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1.41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1.07917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35.55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2772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728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2.33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014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8883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728</w:t>
            </w:r>
          </w:p>
        </w:tc>
      </w:tr>
      <w:tr w:rsidR="007E10A6" w:rsidTr="005352B3">
        <w:tc>
          <w:tcPr>
            <w:tcW w:w="1207" w:type="dxa"/>
          </w:tcPr>
          <w:p w:rsidR="007E10A6" w:rsidRPr="006323F3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sz w:val="20"/>
                <w:szCs w:val="20"/>
              </w:rPr>
              <w:t>28.</w:t>
            </w:r>
          </w:p>
        </w:tc>
        <w:tc>
          <w:tcPr>
            <w:tcW w:w="1233" w:type="dxa"/>
          </w:tcPr>
          <w:p w:rsidR="007E10A6" w:rsidRPr="006323F3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6323F3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386" w:type="dxa"/>
          </w:tcPr>
          <w:p w:rsidR="007E10A6" w:rsidRPr="006323F3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534" w:type="dxa"/>
          </w:tcPr>
          <w:p w:rsidR="007E10A6" w:rsidRPr="006323F3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7E10A6" w:rsidRPr="006323F3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sz w:val="20"/>
                <w:szCs w:val="20"/>
              </w:rPr>
              <w:t>80.3</w:t>
            </w:r>
          </w:p>
        </w:tc>
        <w:tc>
          <w:tcPr>
            <w:tcW w:w="1265" w:type="dxa"/>
          </w:tcPr>
          <w:p w:rsidR="007E10A6" w:rsidRPr="006323F3" w:rsidRDefault="007E10A6" w:rsidP="005352B3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23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3.80772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26.65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28.28237</w:t>
            </w:r>
          </w:p>
        </w:tc>
      </w:tr>
      <w:tr w:rsidR="007E10A6" w:rsidTr="005352B3">
        <w:tc>
          <w:tcPr>
            <w:tcW w:w="1207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0732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1233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6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4" w:type="dxa"/>
          </w:tcPr>
          <w:p w:rsidR="007E10A6" w:rsidRPr="00220732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9.41</w:t>
            </w:r>
          </w:p>
        </w:tc>
        <w:tc>
          <w:tcPr>
            <w:tcW w:w="1265" w:type="dxa"/>
          </w:tcPr>
          <w:p w:rsidR="007E10A6" w:rsidRPr="00665745" w:rsidRDefault="007E10A6" w:rsidP="005352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745">
              <w:rPr>
                <w:rFonts w:ascii="Times New Roman" w:hAnsi="Times New Roman" w:cs="Times New Roman"/>
                <w:sz w:val="20"/>
                <w:szCs w:val="20"/>
              </w:rPr>
              <w:t>67.6157</w:t>
            </w:r>
          </w:p>
        </w:tc>
      </w:tr>
    </w:tbl>
    <w:p w:rsidR="003647BC" w:rsidRDefault="003647BC" w:rsidP="003647B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3"/>
        </w:rPr>
      </w:pPr>
    </w:p>
    <w:p w:rsidR="003647BC" w:rsidRDefault="003647BC" w:rsidP="003647B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3"/>
        </w:rPr>
      </w:pPr>
      <w:r w:rsidRPr="003647BC">
        <w:rPr>
          <w:rFonts w:ascii="Times New Roman" w:hAnsi="Times New Roman" w:cs="Times New Roman"/>
          <w:b/>
          <w:bCs/>
          <w:sz w:val="24"/>
          <w:szCs w:val="23"/>
        </w:rPr>
        <w:t>Table 2</w:t>
      </w:r>
      <w:r w:rsidRPr="000E6958">
        <w:rPr>
          <w:rFonts w:ascii="Times New Roman" w:hAnsi="Times New Roman" w:cs="Times New Roman"/>
          <w:bCs/>
          <w:sz w:val="24"/>
          <w:szCs w:val="23"/>
        </w:rPr>
        <w:t xml:space="preserve">: FCCD data from RSM for </w:t>
      </w:r>
      <w:proofErr w:type="spellStart"/>
      <w:r w:rsidRPr="000E6958">
        <w:rPr>
          <w:rFonts w:ascii="Times New Roman" w:hAnsi="Times New Roman" w:cs="Times New Roman"/>
          <w:bCs/>
          <w:sz w:val="24"/>
          <w:szCs w:val="23"/>
        </w:rPr>
        <w:t>ketalisation</w:t>
      </w:r>
      <w:proofErr w:type="spellEnd"/>
      <w:r w:rsidRPr="000E6958">
        <w:rPr>
          <w:rFonts w:ascii="Times New Roman" w:hAnsi="Times New Roman" w:cs="Times New Roman"/>
          <w:bCs/>
          <w:sz w:val="24"/>
          <w:szCs w:val="23"/>
        </w:rPr>
        <w:t xml:space="preserve"> reaction for acid activated carbon</w:t>
      </w:r>
    </w:p>
    <w:p w:rsidR="00490636" w:rsidRDefault="00490636" w:rsidP="004906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90636" w:rsidRPr="00490636" w:rsidRDefault="005C5E83" w:rsidP="004906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3"/>
        </w:rPr>
      </w:pPr>
      <w:r>
        <w:rPr>
          <w:rFonts w:ascii="Times New Roman" w:hAnsi="Times New Roman" w:cs="Times New Roman"/>
          <w:sz w:val="24"/>
          <w:szCs w:val="23"/>
          <w:lang w:val="en-US"/>
        </w:rPr>
        <w:t>Plotting a 3-D response surface between two independent variables is the best way to explicate their interaction effects on a dependent variable</w:t>
      </w:r>
      <w:r w:rsidR="00490636">
        <w:rPr>
          <w:rFonts w:ascii="Times New Roman" w:hAnsi="Times New Roman" w:cs="Times New Roman"/>
          <w:sz w:val="24"/>
          <w:lang w:val="en-US"/>
        </w:rPr>
        <w:t xml:space="preserve"> as shown in figure 6</w:t>
      </w:r>
      <w:r w:rsidRPr="005C5E83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490636">
        <w:rPr>
          <w:rFonts w:ascii="Times New Roman" w:hAnsi="Times New Roman" w:cs="Times New Roman"/>
          <w:sz w:val="24"/>
          <w:lang w:val="en-US"/>
        </w:rPr>
        <w:t>.</w:t>
      </w:r>
    </w:p>
    <w:p w:rsidR="007E10A6" w:rsidRDefault="007E10A6" w:rsidP="003647B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3"/>
          <w:szCs w:val="23"/>
          <w:lang w:val="en-GB"/>
        </w:rPr>
      </w:pP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B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25160" cy="2743200"/>
            <wp:effectExtent l="19050" t="0" r="8890" b="0"/>
            <wp:docPr id="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B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25160" cy="2783840"/>
            <wp:effectExtent l="19050" t="0" r="889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783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B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25160" cy="2818130"/>
            <wp:effectExtent l="19050" t="0" r="8890" b="0"/>
            <wp:docPr id="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18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B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2852104"/>
            <wp:effectExtent l="19050" t="0" r="254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21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B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2852104"/>
            <wp:effectExtent l="19050" t="0" r="2540" b="0"/>
            <wp:docPr id="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21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10A6" w:rsidRDefault="007E10A6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7B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392983" cy="2628900"/>
            <wp:effectExtent l="19050" t="0" r="0" b="0"/>
            <wp:docPr id="4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348" cy="262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10A6" w:rsidRPr="00A27B9E" w:rsidRDefault="00A50F9B" w:rsidP="007E10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3"/>
          <w:lang w:val="pt-BR"/>
        </w:rPr>
      </w:pPr>
      <w:r w:rsidRPr="003647BC">
        <w:rPr>
          <w:rFonts w:ascii="Times New Roman" w:hAnsi="Times New Roman" w:cs="Times New Roman"/>
          <w:b/>
          <w:sz w:val="24"/>
          <w:szCs w:val="23"/>
          <w:lang w:val="en-US"/>
        </w:rPr>
        <w:t xml:space="preserve">Figure </w:t>
      </w:r>
      <w:r w:rsidR="00EE5780" w:rsidRPr="003647BC">
        <w:rPr>
          <w:rFonts w:ascii="Times New Roman" w:hAnsi="Times New Roman" w:cs="Times New Roman"/>
          <w:b/>
          <w:sz w:val="24"/>
          <w:szCs w:val="23"/>
          <w:lang w:val="en-US"/>
        </w:rPr>
        <w:t>6</w:t>
      </w:r>
      <w:r w:rsidR="007E10A6" w:rsidRPr="00C415EB">
        <w:rPr>
          <w:rFonts w:ascii="Times New Roman" w:hAnsi="Times New Roman" w:cs="Times New Roman"/>
          <w:sz w:val="24"/>
          <w:szCs w:val="23"/>
          <w:lang w:val="en-US"/>
        </w:rPr>
        <w:t>:</w:t>
      </w:r>
      <w:r w:rsidR="007E10A6" w:rsidRPr="00C415EB">
        <w:rPr>
          <w:rFonts w:ascii="Times New Roman" w:eastAsiaTheme="minorEastAsia" w:hAnsi="Times New Roman" w:cs="Times New Roman"/>
          <w:lang w:val="pt-BR" w:eastAsia="pt-BR"/>
        </w:rPr>
        <w:t xml:space="preserve"> </w:t>
      </w:r>
      <w:r w:rsidR="007E10A6" w:rsidRPr="00C415EB">
        <w:rPr>
          <w:rFonts w:ascii="Times New Roman" w:hAnsi="Times New Roman" w:cs="Times New Roman"/>
          <w:sz w:val="24"/>
          <w:szCs w:val="23"/>
          <w:lang w:val="pt-BR"/>
        </w:rPr>
        <w:t>3-D</w:t>
      </w:r>
      <w:r w:rsidR="007E10A6">
        <w:rPr>
          <w:rFonts w:ascii="Times New Roman" w:hAnsi="Times New Roman" w:cs="Times New Roman"/>
          <w:sz w:val="24"/>
          <w:szCs w:val="23"/>
          <w:lang w:val="pt-BR"/>
        </w:rPr>
        <w:t xml:space="preserve"> </w:t>
      </w:r>
      <w:r w:rsidR="007E10A6">
        <w:rPr>
          <w:rFonts w:ascii="Times New Roman" w:hAnsi="Times New Roman" w:cs="Times New Roman"/>
          <w:bCs/>
          <w:sz w:val="24"/>
          <w:szCs w:val="23"/>
          <w:lang w:val="pt-BR"/>
        </w:rPr>
        <w:t>P</w:t>
      </w:r>
      <w:r w:rsidR="007E10A6" w:rsidRPr="00C415EB">
        <w:rPr>
          <w:rFonts w:ascii="Times New Roman" w:hAnsi="Times New Roman" w:cs="Times New Roman"/>
          <w:bCs/>
          <w:sz w:val="24"/>
          <w:szCs w:val="23"/>
          <w:lang w:val="pt-BR"/>
        </w:rPr>
        <w:t xml:space="preserve">lots for interaction between </w:t>
      </w:r>
      <w:r w:rsidR="007E10A6">
        <w:rPr>
          <w:rFonts w:ascii="Times New Roman" w:hAnsi="Times New Roman" w:cs="Times New Roman"/>
          <w:bCs/>
          <w:sz w:val="24"/>
          <w:szCs w:val="23"/>
          <w:lang w:val="pt-BR"/>
        </w:rPr>
        <w:t xml:space="preserve">the </w:t>
      </w:r>
      <w:r w:rsidR="007E10A6" w:rsidRPr="00C415EB">
        <w:rPr>
          <w:rFonts w:ascii="Times New Roman" w:hAnsi="Times New Roman" w:cs="Times New Roman"/>
          <w:bCs/>
          <w:sz w:val="24"/>
          <w:szCs w:val="23"/>
          <w:lang w:val="pt-BR"/>
        </w:rPr>
        <w:t xml:space="preserve">process </w:t>
      </w:r>
      <w:r w:rsidR="007E10A6">
        <w:rPr>
          <w:rFonts w:ascii="Times New Roman" w:hAnsi="Times New Roman" w:cs="Times New Roman"/>
          <w:bCs/>
          <w:sz w:val="24"/>
          <w:szCs w:val="23"/>
          <w:lang w:val="pt-BR"/>
        </w:rPr>
        <w:t xml:space="preserve">parameters for acid acivated carbon </w:t>
      </w:r>
      <w:r w:rsidR="007E10A6" w:rsidRPr="00C415EB">
        <w:rPr>
          <w:rFonts w:ascii="Times New Roman" w:hAnsi="Times New Roman" w:cs="Times New Roman"/>
          <w:bCs/>
          <w:sz w:val="24"/>
          <w:szCs w:val="23"/>
          <w:lang w:val="pt-BR"/>
        </w:rPr>
        <w:t xml:space="preserve">for </w:t>
      </w:r>
      <w:r w:rsidR="007E10A6">
        <w:rPr>
          <w:rFonts w:ascii="Times New Roman" w:hAnsi="Times New Roman" w:cs="Times New Roman"/>
          <w:bCs/>
          <w:sz w:val="24"/>
          <w:szCs w:val="23"/>
          <w:lang w:val="pt-BR"/>
        </w:rPr>
        <w:t>glycerol conversion to produce solketal</w:t>
      </w:r>
    </w:p>
    <w:p w:rsidR="006F3227" w:rsidRDefault="008702D1" w:rsidP="006F3227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:rsidR="008702D1" w:rsidRDefault="008702D1" w:rsidP="008702D1">
      <w:pPr>
        <w:jc w:val="both"/>
        <w:rPr>
          <w:rFonts w:ascii="Times New Roman" w:hAnsi="Times New Roman" w:cs="Times New Roman"/>
          <w:sz w:val="24"/>
          <w:lang w:val="pt-BR"/>
        </w:rPr>
      </w:pPr>
      <w:r w:rsidRPr="008702D1">
        <w:rPr>
          <w:rFonts w:ascii="Times New Roman" w:hAnsi="Times New Roman" w:cs="Times New Roman"/>
          <w:sz w:val="24"/>
        </w:rPr>
        <w:t xml:space="preserve">[1] </w:t>
      </w:r>
      <w:proofErr w:type="spellStart"/>
      <w:r w:rsidRPr="008702D1">
        <w:rPr>
          <w:rFonts w:ascii="Times New Roman" w:hAnsi="Times New Roman" w:cs="Times New Roman"/>
          <w:sz w:val="24"/>
        </w:rPr>
        <w:t>Arora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 R, </w:t>
      </w:r>
      <w:proofErr w:type="spellStart"/>
      <w:r w:rsidRPr="008702D1">
        <w:rPr>
          <w:rFonts w:ascii="Times New Roman" w:hAnsi="Times New Roman" w:cs="Times New Roman"/>
          <w:sz w:val="24"/>
        </w:rPr>
        <w:t>Behera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 S, Sharma NK, Kumar S. A new search for </w:t>
      </w:r>
      <w:proofErr w:type="spellStart"/>
      <w:r w:rsidRPr="008702D1">
        <w:rPr>
          <w:rFonts w:ascii="Times New Roman" w:hAnsi="Times New Roman" w:cs="Times New Roman"/>
          <w:sz w:val="24"/>
        </w:rPr>
        <w:t>thermotolerant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 yeasts, its characterization and optimization using response surface methodology for ethanol production. Front </w:t>
      </w:r>
      <w:proofErr w:type="spellStart"/>
      <w:r w:rsidRPr="008702D1">
        <w:rPr>
          <w:rFonts w:ascii="Times New Roman" w:hAnsi="Times New Roman" w:cs="Times New Roman"/>
          <w:sz w:val="24"/>
        </w:rPr>
        <w:t>Microbiol</w:t>
      </w:r>
      <w:proofErr w:type="spellEnd"/>
      <w:r w:rsidRPr="008702D1">
        <w:rPr>
          <w:rFonts w:ascii="Times New Roman" w:hAnsi="Times New Roman" w:cs="Times New Roman"/>
          <w:sz w:val="24"/>
        </w:rPr>
        <w:t>. 2015 Sep 1</w:t>
      </w:r>
      <w:proofErr w:type="gramStart"/>
      <w:r w:rsidRPr="008702D1">
        <w:rPr>
          <w:rFonts w:ascii="Times New Roman" w:hAnsi="Times New Roman" w:cs="Times New Roman"/>
          <w:sz w:val="24"/>
        </w:rPr>
        <w:t>;6:889</w:t>
      </w:r>
      <w:proofErr w:type="gramEnd"/>
      <w:r w:rsidRPr="008702D1">
        <w:rPr>
          <w:rFonts w:ascii="Times New Roman" w:hAnsi="Times New Roman" w:cs="Times New Roman"/>
          <w:sz w:val="24"/>
        </w:rPr>
        <w:t xml:space="preserve">. </w:t>
      </w:r>
      <w:proofErr w:type="spellStart"/>
      <w:proofErr w:type="gramStart"/>
      <w:r w:rsidRPr="008702D1">
        <w:rPr>
          <w:rFonts w:ascii="Times New Roman" w:hAnsi="Times New Roman" w:cs="Times New Roman"/>
          <w:sz w:val="24"/>
        </w:rPr>
        <w:t>doi</w:t>
      </w:r>
      <w:proofErr w:type="spellEnd"/>
      <w:proofErr w:type="gramEnd"/>
      <w:r w:rsidRPr="008702D1">
        <w:rPr>
          <w:rFonts w:ascii="Times New Roman" w:hAnsi="Times New Roman" w:cs="Times New Roman"/>
          <w:sz w:val="24"/>
        </w:rPr>
        <w:t xml:space="preserve">: 10.3389/fmicb.2015.00889. </w:t>
      </w:r>
    </w:p>
    <w:p w:rsidR="008702D1" w:rsidRPr="008702D1" w:rsidRDefault="008702D1" w:rsidP="008702D1">
      <w:pPr>
        <w:jc w:val="both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/>
          <w:sz w:val="24"/>
          <w:lang w:val="pt-BR"/>
        </w:rPr>
        <w:t xml:space="preserve">[2] </w:t>
      </w:r>
      <w:r w:rsidRPr="008702D1">
        <w:rPr>
          <w:rFonts w:ascii="Times New Roman" w:hAnsi="Times New Roman" w:cs="Times New Roman"/>
          <w:sz w:val="24"/>
        </w:rPr>
        <w:t xml:space="preserve">Y.H. Tan, M.O. Abdullah, C. </w:t>
      </w:r>
      <w:proofErr w:type="spellStart"/>
      <w:r w:rsidRPr="008702D1">
        <w:rPr>
          <w:rFonts w:ascii="Times New Roman" w:hAnsi="Times New Roman" w:cs="Times New Roman"/>
          <w:sz w:val="24"/>
        </w:rPr>
        <w:t>Nolasco-hipolito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, N.A. </w:t>
      </w:r>
      <w:proofErr w:type="spellStart"/>
      <w:r w:rsidRPr="008702D1">
        <w:rPr>
          <w:rFonts w:ascii="Times New Roman" w:hAnsi="Times New Roman" w:cs="Times New Roman"/>
          <w:sz w:val="24"/>
        </w:rPr>
        <w:t>Zauzi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, Application of RSM and Taguchi methods for optimizing the </w:t>
      </w:r>
      <w:proofErr w:type="spellStart"/>
      <w:r w:rsidRPr="008702D1">
        <w:rPr>
          <w:rFonts w:ascii="Times New Roman" w:hAnsi="Times New Roman" w:cs="Times New Roman"/>
          <w:sz w:val="24"/>
        </w:rPr>
        <w:t>transesterification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 of waste cooking oil catalyzed by solid ostrich and chicken-eggshell derived </w:t>
      </w:r>
      <w:proofErr w:type="spellStart"/>
      <w:r w:rsidRPr="008702D1">
        <w:rPr>
          <w:rFonts w:ascii="Times New Roman" w:hAnsi="Times New Roman" w:cs="Times New Roman"/>
          <w:sz w:val="24"/>
        </w:rPr>
        <w:t>CaO</w:t>
      </w:r>
      <w:proofErr w:type="spellEnd"/>
      <w:r w:rsidRPr="008702D1">
        <w:rPr>
          <w:rFonts w:ascii="Times New Roman" w:hAnsi="Times New Roman" w:cs="Times New Roman"/>
          <w:sz w:val="24"/>
        </w:rPr>
        <w:t xml:space="preserve">, Renew. </w:t>
      </w:r>
      <w:proofErr w:type="gramStart"/>
      <w:r w:rsidRPr="008702D1">
        <w:rPr>
          <w:rFonts w:ascii="Times New Roman" w:hAnsi="Times New Roman" w:cs="Times New Roman"/>
          <w:sz w:val="24"/>
        </w:rPr>
        <w:t>Energy.</w:t>
      </w:r>
      <w:proofErr w:type="gramEnd"/>
      <w:r w:rsidRPr="008702D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702D1">
        <w:rPr>
          <w:rFonts w:ascii="Times New Roman" w:hAnsi="Times New Roman" w:cs="Times New Roman"/>
          <w:sz w:val="24"/>
        </w:rPr>
        <w:t>(2017). https://doi.org/10.1016/j.renene.2017.07.024.</w:t>
      </w:r>
      <w:proofErr w:type="gramEnd"/>
    </w:p>
    <w:p w:rsidR="008702D1" w:rsidRPr="006F3227" w:rsidRDefault="008702D1" w:rsidP="006F3227">
      <w:pPr>
        <w:jc w:val="both"/>
        <w:rPr>
          <w:rFonts w:ascii="Times New Roman" w:hAnsi="Times New Roman" w:cs="Times New Roman"/>
          <w:b/>
          <w:sz w:val="24"/>
        </w:rPr>
      </w:pPr>
    </w:p>
    <w:sectPr w:rsidR="008702D1" w:rsidRPr="006F3227" w:rsidSect="005F5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6F3227"/>
    <w:rsid w:val="0000026B"/>
    <w:rsid w:val="00000322"/>
    <w:rsid w:val="00001AE4"/>
    <w:rsid w:val="00002116"/>
    <w:rsid w:val="00004A08"/>
    <w:rsid w:val="00011775"/>
    <w:rsid w:val="00015101"/>
    <w:rsid w:val="00024C4D"/>
    <w:rsid w:val="00032DE9"/>
    <w:rsid w:val="00033A28"/>
    <w:rsid w:val="0003438D"/>
    <w:rsid w:val="00040A92"/>
    <w:rsid w:val="00044FC9"/>
    <w:rsid w:val="00045200"/>
    <w:rsid w:val="00046852"/>
    <w:rsid w:val="000510A1"/>
    <w:rsid w:val="00051951"/>
    <w:rsid w:val="00053604"/>
    <w:rsid w:val="00054DA1"/>
    <w:rsid w:val="00055188"/>
    <w:rsid w:val="00056F6B"/>
    <w:rsid w:val="00067655"/>
    <w:rsid w:val="00067D05"/>
    <w:rsid w:val="00067F5D"/>
    <w:rsid w:val="00072066"/>
    <w:rsid w:val="000755DE"/>
    <w:rsid w:val="000770C9"/>
    <w:rsid w:val="00080282"/>
    <w:rsid w:val="00084113"/>
    <w:rsid w:val="000867DE"/>
    <w:rsid w:val="00086AF4"/>
    <w:rsid w:val="000963EB"/>
    <w:rsid w:val="000A10E7"/>
    <w:rsid w:val="000B4F35"/>
    <w:rsid w:val="000C20A9"/>
    <w:rsid w:val="000C2D69"/>
    <w:rsid w:val="000D2CE0"/>
    <w:rsid w:val="000D3294"/>
    <w:rsid w:val="000E0A6E"/>
    <w:rsid w:val="000E7095"/>
    <w:rsid w:val="000F656B"/>
    <w:rsid w:val="00101F87"/>
    <w:rsid w:val="00103710"/>
    <w:rsid w:val="00110370"/>
    <w:rsid w:val="00110867"/>
    <w:rsid w:val="00112858"/>
    <w:rsid w:val="00115A69"/>
    <w:rsid w:val="00120A80"/>
    <w:rsid w:val="001217AB"/>
    <w:rsid w:val="00132593"/>
    <w:rsid w:val="00134BC7"/>
    <w:rsid w:val="001355B5"/>
    <w:rsid w:val="001431C5"/>
    <w:rsid w:val="00151E61"/>
    <w:rsid w:val="00154F03"/>
    <w:rsid w:val="00155668"/>
    <w:rsid w:val="00155740"/>
    <w:rsid w:val="0015663F"/>
    <w:rsid w:val="00157505"/>
    <w:rsid w:val="00163AC3"/>
    <w:rsid w:val="001646E2"/>
    <w:rsid w:val="001709A5"/>
    <w:rsid w:val="001727B7"/>
    <w:rsid w:val="00173811"/>
    <w:rsid w:val="00176EEE"/>
    <w:rsid w:val="0018197D"/>
    <w:rsid w:val="00181BD8"/>
    <w:rsid w:val="00184B19"/>
    <w:rsid w:val="001861BF"/>
    <w:rsid w:val="0018677D"/>
    <w:rsid w:val="0019271A"/>
    <w:rsid w:val="001944EE"/>
    <w:rsid w:val="001964C4"/>
    <w:rsid w:val="00196946"/>
    <w:rsid w:val="00196CCA"/>
    <w:rsid w:val="00197A04"/>
    <w:rsid w:val="001A2092"/>
    <w:rsid w:val="001A4EAF"/>
    <w:rsid w:val="001A6D9E"/>
    <w:rsid w:val="001B215C"/>
    <w:rsid w:val="001B34FF"/>
    <w:rsid w:val="001B4FC8"/>
    <w:rsid w:val="001B5FF4"/>
    <w:rsid w:val="001C3723"/>
    <w:rsid w:val="001C48BE"/>
    <w:rsid w:val="001C6511"/>
    <w:rsid w:val="001D3490"/>
    <w:rsid w:val="001D34C8"/>
    <w:rsid w:val="001D5212"/>
    <w:rsid w:val="001E0A52"/>
    <w:rsid w:val="001E11BF"/>
    <w:rsid w:val="001E2811"/>
    <w:rsid w:val="001E4D24"/>
    <w:rsid w:val="002006C9"/>
    <w:rsid w:val="00210A13"/>
    <w:rsid w:val="002140A5"/>
    <w:rsid w:val="00220403"/>
    <w:rsid w:val="002263A0"/>
    <w:rsid w:val="00226D5A"/>
    <w:rsid w:val="0023054B"/>
    <w:rsid w:val="00231511"/>
    <w:rsid w:val="00236991"/>
    <w:rsid w:val="00243B80"/>
    <w:rsid w:val="00245AFC"/>
    <w:rsid w:val="0025002C"/>
    <w:rsid w:val="00250E5E"/>
    <w:rsid w:val="0025145D"/>
    <w:rsid w:val="00253155"/>
    <w:rsid w:val="002573C8"/>
    <w:rsid w:val="00276ED3"/>
    <w:rsid w:val="00282E0E"/>
    <w:rsid w:val="002834F8"/>
    <w:rsid w:val="002843A0"/>
    <w:rsid w:val="002933CC"/>
    <w:rsid w:val="00294B8A"/>
    <w:rsid w:val="002A1F6A"/>
    <w:rsid w:val="002A3238"/>
    <w:rsid w:val="002A7017"/>
    <w:rsid w:val="002A7020"/>
    <w:rsid w:val="002A7A11"/>
    <w:rsid w:val="002B4E60"/>
    <w:rsid w:val="002B511A"/>
    <w:rsid w:val="002C30F0"/>
    <w:rsid w:val="002C4B4A"/>
    <w:rsid w:val="002C6317"/>
    <w:rsid w:val="002D406D"/>
    <w:rsid w:val="002D5553"/>
    <w:rsid w:val="002E1B04"/>
    <w:rsid w:val="002E5779"/>
    <w:rsid w:val="002E5FD7"/>
    <w:rsid w:val="002F41C9"/>
    <w:rsid w:val="002F68D9"/>
    <w:rsid w:val="003013FB"/>
    <w:rsid w:val="00301CE0"/>
    <w:rsid w:val="00310ED1"/>
    <w:rsid w:val="00315231"/>
    <w:rsid w:val="00316629"/>
    <w:rsid w:val="00316DD9"/>
    <w:rsid w:val="0032085D"/>
    <w:rsid w:val="003268FC"/>
    <w:rsid w:val="00330B56"/>
    <w:rsid w:val="00347B49"/>
    <w:rsid w:val="003520DF"/>
    <w:rsid w:val="003566DC"/>
    <w:rsid w:val="003602A3"/>
    <w:rsid w:val="0036469A"/>
    <w:rsid w:val="003647BC"/>
    <w:rsid w:val="00365577"/>
    <w:rsid w:val="00366014"/>
    <w:rsid w:val="00373C76"/>
    <w:rsid w:val="00376276"/>
    <w:rsid w:val="00376CE4"/>
    <w:rsid w:val="0039178E"/>
    <w:rsid w:val="003917CD"/>
    <w:rsid w:val="00392D81"/>
    <w:rsid w:val="00394E01"/>
    <w:rsid w:val="003952BF"/>
    <w:rsid w:val="0039619F"/>
    <w:rsid w:val="003A19DB"/>
    <w:rsid w:val="003A2B78"/>
    <w:rsid w:val="003B4086"/>
    <w:rsid w:val="003B4DE7"/>
    <w:rsid w:val="003C14B1"/>
    <w:rsid w:val="003C2837"/>
    <w:rsid w:val="003C61C2"/>
    <w:rsid w:val="003D1028"/>
    <w:rsid w:val="003D73EB"/>
    <w:rsid w:val="003E0F83"/>
    <w:rsid w:val="003E3205"/>
    <w:rsid w:val="003E44D5"/>
    <w:rsid w:val="003E68B6"/>
    <w:rsid w:val="003E7F88"/>
    <w:rsid w:val="003F1CAF"/>
    <w:rsid w:val="003F32DD"/>
    <w:rsid w:val="003F6DE0"/>
    <w:rsid w:val="00400CBF"/>
    <w:rsid w:val="004035BC"/>
    <w:rsid w:val="00404D5F"/>
    <w:rsid w:val="0041004C"/>
    <w:rsid w:val="0041081F"/>
    <w:rsid w:val="00410F4F"/>
    <w:rsid w:val="00413A53"/>
    <w:rsid w:val="00413CBB"/>
    <w:rsid w:val="00413E17"/>
    <w:rsid w:val="004143BE"/>
    <w:rsid w:val="00414652"/>
    <w:rsid w:val="004213E6"/>
    <w:rsid w:val="004279BC"/>
    <w:rsid w:val="00440B5A"/>
    <w:rsid w:val="00445DD7"/>
    <w:rsid w:val="00447B28"/>
    <w:rsid w:val="004521CA"/>
    <w:rsid w:val="004526CA"/>
    <w:rsid w:val="004556E1"/>
    <w:rsid w:val="00457953"/>
    <w:rsid w:val="004629A8"/>
    <w:rsid w:val="0046489C"/>
    <w:rsid w:val="00470964"/>
    <w:rsid w:val="0047291C"/>
    <w:rsid w:val="0047757E"/>
    <w:rsid w:val="00480041"/>
    <w:rsid w:val="00480FAA"/>
    <w:rsid w:val="00481AC5"/>
    <w:rsid w:val="00485BF2"/>
    <w:rsid w:val="00490636"/>
    <w:rsid w:val="00491322"/>
    <w:rsid w:val="00494A25"/>
    <w:rsid w:val="00495DA8"/>
    <w:rsid w:val="00497642"/>
    <w:rsid w:val="004A1952"/>
    <w:rsid w:val="004A2644"/>
    <w:rsid w:val="004A2E13"/>
    <w:rsid w:val="004B12E9"/>
    <w:rsid w:val="004B496F"/>
    <w:rsid w:val="004C46E3"/>
    <w:rsid w:val="004C722B"/>
    <w:rsid w:val="004D16A5"/>
    <w:rsid w:val="004D229C"/>
    <w:rsid w:val="004D344D"/>
    <w:rsid w:val="004D61D5"/>
    <w:rsid w:val="004D744D"/>
    <w:rsid w:val="004E627E"/>
    <w:rsid w:val="004E6C94"/>
    <w:rsid w:val="004E7A88"/>
    <w:rsid w:val="004F2509"/>
    <w:rsid w:val="004F3B92"/>
    <w:rsid w:val="004F3B9D"/>
    <w:rsid w:val="004F7025"/>
    <w:rsid w:val="0050070C"/>
    <w:rsid w:val="0050287B"/>
    <w:rsid w:val="00502A9B"/>
    <w:rsid w:val="00503AFA"/>
    <w:rsid w:val="0051282A"/>
    <w:rsid w:val="00512B6E"/>
    <w:rsid w:val="00514C51"/>
    <w:rsid w:val="005214EC"/>
    <w:rsid w:val="00521E8F"/>
    <w:rsid w:val="00524C56"/>
    <w:rsid w:val="00526D6A"/>
    <w:rsid w:val="00526D70"/>
    <w:rsid w:val="005369B3"/>
    <w:rsid w:val="00542BEE"/>
    <w:rsid w:val="005447EF"/>
    <w:rsid w:val="005454F2"/>
    <w:rsid w:val="0055504F"/>
    <w:rsid w:val="00562171"/>
    <w:rsid w:val="0056570C"/>
    <w:rsid w:val="005673C0"/>
    <w:rsid w:val="00576DC6"/>
    <w:rsid w:val="00580E99"/>
    <w:rsid w:val="00583DD2"/>
    <w:rsid w:val="00585831"/>
    <w:rsid w:val="00585AD7"/>
    <w:rsid w:val="00591A13"/>
    <w:rsid w:val="005A3ECF"/>
    <w:rsid w:val="005B31D5"/>
    <w:rsid w:val="005B4ECA"/>
    <w:rsid w:val="005B75C3"/>
    <w:rsid w:val="005B79D4"/>
    <w:rsid w:val="005C0981"/>
    <w:rsid w:val="005C3A98"/>
    <w:rsid w:val="005C4625"/>
    <w:rsid w:val="005C48A5"/>
    <w:rsid w:val="005C5E83"/>
    <w:rsid w:val="005C737A"/>
    <w:rsid w:val="005D4599"/>
    <w:rsid w:val="005E12CE"/>
    <w:rsid w:val="005E4690"/>
    <w:rsid w:val="005E6CF2"/>
    <w:rsid w:val="005F069A"/>
    <w:rsid w:val="005F1556"/>
    <w:rsid w:val="005F21C1"/>
    <w:rsid w:val="005F359A"/>
    <w:rsid w:val="005F514E"/>
    <w:rsid w:val="005F7528"/>
    <w:rsid w:val="00601DB7"/>
    <w:rsid w:val="0060284D"/>
    <w:rsid w:val="006035A3"/>
    <w:rsid w:val="00603EA2"/>
    <w:rsid w:val="00603FF3"/>
    <w:rsid w:val="00604834"/>
    <w:rsid w:val="00605D30"/>
    <w:rsid w:val="0060633D"/>
    <w:rsid w:val="00611B9E"/>
    <w:rsid w:val="006123B2"/>
    <w:rsid w:val="00614302"/>
    <w:rsid w:val="00624C93"/>
    <w:rsid w:val="006264BF"/>
    <w:rsid w:val="006327D3"/>
    <w:rsid w:val="00633080"/>
    <w:rsid w:val="00657836"/>
    <w:rsid w:val="0066052C"/>
    <w:rsid w:val="00662211"/>
    <w:rsid w:val="006664DB"/>
    <w:rsid w:val="006748DC"/>
    <w:rsid w:val="00681DB4"/>
    <w:rsid w:val="00681DB9"/>
    <w:rsid w:val="00682E7F"/>
    <w:rsid w:val="00685B0A"/>
    <w:rsid w:val="0068713C"/>
    <w:rsid w:val="0069166B"/>
    <w:rsid w:val="006A0E1E"/>
    <w:rsid w:val="006A13AE"/>
    <w:rsid w:val="006B1597"/>
    <w:rsid w:val="006B35D7"/>
    <w:rsid w:val="006C2856"/>
    <w:rsid w:val="006C3549"/>
    <w:rsid w:val="006D134A"/>
    <w:rsid w:val="006D1D49"/>
    <w:rsid w:val="006D25F7"/>
    <w:rsid w:val="006D30F5"/>
    <w:rsid w:val="006D53EE"/>
    <w:rsid w:val="006E47EA"/>
    <w:rsid w:val="006E56D7"/>
    <w:rsid w:val="006E5A79"/>
    <w:rsid w:val="006F04A9"/>
    <w:rsid w:val="006F1242"/>
    <w:rsid w:val="006F3227"/>
    <w:rsid w:val="006F3482"/>
    <w:rsid w:val="006F5EA2"/>
    <w:rsid w:val="0071170B"/>
    <w:rsid w:val="00714CA8"/>
    <w:rsid w:val="00715802"/>
    <w:rsid w:val="00716662"/>
    <w:rsid w:val="0072022C"/>
    <w:rsid w:val="00721687"/>
    <w:rsid w:val="00730BC4"/>
    <w:rsid w:val="00731AE8"/>
    <w:rsid w:val="00733D14"/>
    <w:rsid w:val="007358A7"/>
    <w:rsid w:val="007408A9"/>
    <w:rsid w:val="00747814"/>
    <w:rsid w:val="00752842"/>
    <w:rsid w:val="00755CD2"/>
    <w:rsid w:val="00755EB4"/>
    <w:rsid w:val="00756F70"/>
    <w:rsid w:val="00760E34"/>
    <w:rsid w:val="007614AC"/>
    <w:rsid w:val="00762524"/>
    <w:rsid w:val="007660BE"/>
    <w:rsid w:val="00781D34"/>
    <w:rsid w:val="007830B6"/>
    <w:rsid w:val="007A296B"/>
    <w:rsid w:val="007A3453"/>
    <w:rsid w:val="007A5795"/>
    <w:rsid w:val="007B0A3D"/>
    <w:rsid w:val="007B0CFE"/>
    <w:rsid w:val="007C6212"/>
    <w:rsid w:val="007C684A"/>
    <w:rsid w:val="007C74C1"/>
    <w:rsid w:val="007D4CD2"/>
    <w:rsid w:val="007D56C7"/>
    <w:rsid w:val="007E10A6"/>
    <w:rsid w:val="007E1708"/>
    <w:rsid w:val="007E3470"/>
    <w:rsid w:val="007E455C"/>
    <w:rsid w:val="007E7FC0"/>
    <w:rsid w:val="007F03CF"/>
    <w:rsid w:val="007F28C3"/>
    <w:rsid w:val="007F3F1C"/>
    <w:rsid w:val="007F48E3"/>
    <w:rsid w:val="008006A5"/>
    <w:rsid w:val="00801E2D"/>
    <w:rsid w:val="008046E7"/>
    <w:rsid w:val="00806A64"/>
    <w:rsid w:val="008122E0"/>
    <w:rsid w:val="008171DB"/>
    <w:rsid w:val="008179DF"/>
    <w:rsid w:val="008303D9"/>
    <w:rsid w:val="0083100C"/>
    <w:rsid w:val="008377E7"/>
    <w:rsid w:val="00843D13"/>
    <w:rsid w:val="00845980"/>
    <w:rsid w:val="00850D4A"/>
    <w:rsid w:val="008571D2"/>
    <w:rsid w:val="00863CFF"/>
    <w:rsid w:val="00867CCB"/>
    <w:rsid w:val="008702D1"/>
    <w:rsid w:val="00871FC3"/>
    <w:rsid w:val="00873B26"/>
    <w:rsid w:val="008748CB"/>
    <w:rsid w:val="008764FA"/>
    <w:rsid w:val="00881E43"/>
    <w:rsid w:val="008827DF"/>
    <w:rsid w:val="008849E1"/>
    <w:rsid w:val="00885641"/>
    <w:rsid w:val="00897505"/>
    <w:rsid w:val="008A1384"/>
    <w:rsid w:val="008A59AA"/>
    <w:rsid w:val="008B33EE"/>
    <w:rsid w:val="008B3D0B"/>
    <w:rsid w:val="008C0806"/>
    <w:rsid w:val="008C4897"/>
    <w:rsid w:val="008C5CD0"/>
    <w:rsid w:val="008C6D93"/>
    <w:rsid w:val="008D0900"/>
    <w:rsid w:val="008E0680"/>
    <w:rsid w:val="008E2160"/>
    <w:rsid w:val="008E3CE0"/>
    <w:rsid w:val="008E4409"/>
    <w:rsid w:val="008E62FF"/>
    <w:rsid w:val="008F0245"/>
    <w:rsid w:val="008F0756"/>
    <w:rsid w:val="008F0A08"/>
    <w:rsid w:val="008F7306"/>
    <w:rsid w:val="00900485"/>
    <w:rsid w:val="00902736"/>
    <w:rsid w:val="00917528"/>
    <w:rsid w:val="0091781D"/>
    <w:rsid w:val="00917BCA"/>
    <w:rsid w:val="00927FE4"/>
    <w:rsid w:val="00932828"/>
    <w:rsid w:val="0093604D"/>
    <w:rsid w:val="0093652A"/>
    <w:rsid w:val="009365DB"/>
    <w:rsid w:val="00940B41"/>
    <w:rsid w:val="00942B23"/>
    <w:rsid w:val="00943929"/>
    <w:rsid w:val="009456AF"/>
    <w:rsid w:val="0095406B"/>
    <w:rsid w:val="00957F66"/>
    <w:rsid w:val="009641E0"/>
    <w:rsid w:val="0096588F"/>
    <w:rsid w:val="009662D8"/>
    <w:rsid w:val="00966996"/>
    <w:rsid w:val="00971776"/>
    <w:rsid w:val="00971B63"/>
    <w:rsid w:val="0097335B"/>
    <w:rsid w:val="00975AFB"/>
    <w:rsid w:val="00980FAB"/>
    <w:rsid w:val="0098369E"/>
    <w:rsid w:val="009849ED"/>
    <w:rsid w:val="00985D41"/>
    <w:rsid w:val="00991C37"/>
    <w:rsid w:val="00991C81"/>
    <w:rsid w:val="009974A8"/>
    <w:rsid w:val="009A18A3"/>
    <w:rsid w:val="009A4D9B"/>
    <w:rsid w:val="009A61CC"/>
    <w:rsid w:val="009B095F"/>
    <w:rsid w:val="009B49BB"/>
    <w:rsid w:val="009B4D7A"/>
    <w:rsid w:val="009B5CB5"/>
    <w:rsid w:val="009B5F5F"/>
    <w:rsid w:val="009B6637"/>
    <w:rsid w:val="009C2205"/>
    <w:rsid w:val="009C23A1"/>
    <w:rsid w:val="009C6CDF"/>
    <w:rsid w:val="009C7039"/>
    <w:rsid w:val="009D0EC1"/>
    <w:rsid w:val="009D2B49"/>
    <w:rsid w:val="009D3A40"/>
    <w:rsid w:val="009D3BC7"/>
    <w:rsid w:val="009D6218"/>
    <w:rsid w:val="009D6954"/>
    <w:rsid w:val="009E1BA6"/>
    <w:rsid w:val="009E22BF"/>
    <w:rsid w:val="009E6BC2"/>
    <w:rsid w:val="009F1554"/>
    <w:rsid w:val="009F7DFD"/>
    <w:rsid w:val="00A04BCD"/>
    <w:rsid w:val="00A119F8"/>
    <w:rsid w:val="00A12578"/>
    <w:rsid w:val="00A1542E"/>
    <w:rsid w:val="00A174CF"/>
    <w:rsid w:val="00A23791"/>
    <w:rsid w:val="00A23983"/>
    <w:rsid w:val="00A264B8"/>
    <w:rsid w:val="00A33563"/>
    <w:rsid w:val="00A35AC3"/>
    <w:rsid w:val="00A360EA"/>
    <w:rsid w:val="00A464CF"/>
    <w:rsid w:val="00A50F9B"/>
    <w:rsid w:val="00A54157"/>
    <w:rsid w:val="00A60D09"/>
    <w:rsid w:val="00A61E45"/>
    <w:rsid w:val="00A666EB"/>
    <w:rsid w:val="00A731A8"/>
    <w:rsid w:val="00A74500"/>
    <w:rsid w:val="00A74DE2"/>
    <w:rsid w:val="00A76E56"/>
    <w:rsid w:val="00A81D91"/>
    <w:rsid w:val="00A834B9"/>
    <w:rsid w:val="00A8615E"/>
    <w:rsid w:val="00A86319"/>
    <w:rsid w:val="00A90595"/>
    <w:rsid w:val="00A94CEE"/>
    <w:rsid w:val="00A94EC9"/>
    <w:rsid w:val="00A955D6"/>
    <w:rsid w:val="00AA2D0A"/>
    <w:rsid w:val="00AA3E46"/>
    <w:rsid w:val="00AA6DCA"/>
    <w:rsid w:val="00AB2DAE"/>
    <w:rsid w:val="00AC0A44"/>
    <w:rsid w:val="00AC2BAE"/>
    <w:rsid w:val="00AC5974"/>
    <w:rsid w:val="00AD5568"/>
    <w:rsid w:val="00AE098B"/>
    <w:rsid w:val="00AE3FC0"/>
    <w:rsid w:val="00AE4A8F"/>
    <w:rsid w:val="00AE6F07"/>
    <w:rsid w:val="00AE7BE7"/>
    <w:rsid w:val="00AF4253"/>
    <w:rsid w:val="00AF601B"/>
    <w:rsid w:val="00B045F6"/>
    <w:rsid w:val="00B060F4"/>
    <w:rsid w:val="00B11228"/>
    <w:rsid w:val="00B13359"/>
    <w:rsid w:val="00B20B3D"/>
    <w:rsid w:val="00B20C4F"/>
    <w:rsid w:val="00B21424"/>
    <w:rsid w:val="00B2655B"/>
    <w:rsid w:val="00B36A10"/>
    <w:rsid w:val="00B36D65"/>
    <w:rsid w:val="00B406A8"/>
    <w:rsid w:val="00B413B1"/>
    <w:rsid w:val="00B41E74"/>
    <w:rsid w:val="00B4515A"/>
    <w:rsid w:val="00B52490"/>
    <w:rsid w:val="00B5799B"/>
    <w:rsid w:val="00B611E3"/>
    <w:rsid w:val="00B62423"/>
    <w:rsid w:val="00B649B7"/>
    <w:rsid w:val="00B715DC"/>
    <w:rsid w:val="00B7215E"/>
    <w:rsid w:val="00B74C01"/>
    <w:rsid w:val="00B7673D"/>
    <w:rsid w:val="00B7704B"/>
    <w:rsid w:val="00B83B2C"/>
    <w:rsid w:val="00B83BAE"/>
    <w:rsid w:val="00B85F5E"/>
    <w:rsid w:val="00B868FD"/>
    <w:rsid w:val="00B9463D"/>
    <w:rsid w:val="00B96203"/>
    <w:rsid w:val="00BA0A78"/>
    <w:rsid w:val="00BA3CDD"/>
    <w:rsid w:val="00BB4BEF"/>
    <w:rsid w:val="00BC1AA9"/>
    <w:rsid w:val="00BC2C01"/>
    <w:rsid w:val="00BC6756"/>
    <w:rsid w:val="00BD497E"/>
    <w:rsid w:val="00BD5D0B"/>
    <w:rsid w:val="00BE0A23"/>
    <w:rsid w:val="00BE3C52"/>
    <w:rsid w:val="00BF0CB6"/>
    <w:rsid w:val="00BF1600"/>
    <w:rsid w:val="00BF2462"/>
    <w:rsid w:val="00BF7D92"/>
    <w:rsid w:val="00C1690F"/>
    <w:rsid w:val="00C20D8A"/>
    <w:rsid w:val="00C211EC"/>
    <w:rsid w:val="00C21EED"/>
    <w:rsid w:val="00C22B3C"/>
    <w:rsid w:val="00C24A89"/>
    <w:rsid w:val="00C25C4A"/>
    <w:rsid w:val="00C2615B"/>
    <w:rsid w:val="00C27B03"/>
    <w:rsid w:val="00C30851"/>
    <w:rsid w:val="00C3139F"/>
    <w:rsid w:val="00C32D6C"/>
    <w:rsid w:val="00C33320"/>
    <w:rsid w:val="00C3787A"/>
    <w:rsid w:val="00C40B23"/>
    <w:rsid w:val="00C42DF1"/>
    <w:rsid w:val="00C470FE"/>
    <w:rsid w:val="00C53863"/>
    <w:rsid w:val="00C546D2"/>
    <w:rsid w:val="00C55087"/>
    <w:rsid w:val="00C60452"/>
    <w:rsid w:val="00C62C1B"/>
    <w:rsid w:val="00C64661"/>
    <w:rsid w:val="00C6606C"/>
    <w:rsid w:val="00C66BA2"/>
    <w:rsid w:val="00C67784"/>
    <w:rsid w:val="00C71DA5"/>
    <w:rsid w:val="00C8069E"/>
    <w:rsid w:val="00C80803"/>
    <w:rsid w:val="00C83482"/>
    <w:rsid w:val="00C83B21"/>
    <w:rsid w:val="00C85AEB"/>
    <w:rsid w:val="00C86787"/>
    <w:rsid w:val="00C9316F"/>
    <w:rsid w:val="00C97668"/>
    <w:rsid w:val="00CB14E5"/>
    <w:rsid w:val="00CB2725"/>
    <w:rsid w:val="00CB6D2F"/>
    <w:rsid w:val="00CC427D"/>
    <w:rsid w:val="00CD1909"/>
    <w:rsid w:val="00CD1FEC"/>
    <w:rsid w:val="00CE543C"/>
    <w:rsid w:val="00CE6910"/>
    <w:rsid w:val="00CF34C5"/>
    <w:rsid w:val="00CF426A"/>
    <w:rsid w:val="00CF4644"/>
    <w:rsid w:val="00CF75DA"/>
    <w:rsid w:val="00D0316C"/>
    <w:rsid w:val="00D07A06"/>
    <w:rsid w:val="00D12750"/>
    <w:rsid w:val="00D1752E"/>
    <w:rsid w:val="00D178FB"/>
    <w:rsid w:val="00D24A34"/>
    <w:rsid w:val="00D3059C"/>
    <w:rsid w:val="00D31F04"/>
    <w:rsid w:val="00D367FB"/>
    <w:rsid w:val="00D44A0F"/>
    <w:rsid w:val="00D45BAB"/>
    <w:rsid w:val="00D51405"/>
    <w:rsid w:val="00D51D2B"/>
    <w:rsid w:val="00D5369E"/>
    <w:rsid w:val="00D54991"/>
    <w:rsid w:val="00D5728C"/>
    <w:rsid w:val="00D574D8"/>
    <w:rsid w:val="00D752B6"/>
    <w:rsid w:val="00D84DCC"/>
    <w:rsid w:val="00D85FE0"/>
    <w:rsid w:val="00D95892"/>
    <w:rsid w:val="00D97853"/>
    <w:rsid w:val="00DA1D2E"/>
    <w:rsid w:val="00DA3C10"/>
    <w:rsid w:val="00DA6AAE"/>
    <w:rsid w:val="00DA7029"/>
    <w:rsid w:val="00DA7894"/>
    <w:rsid w:val="00DB588D"/>
    <w:rsid w:val="00DC15D4"/>
    <w:rsid w:val="00DC7E65"/>
    <w:rsid w:val="00DD046C"/>
    <w:rsid w:val="00DD04A6"/>
    <w:rsid w:val="00DD0EB6"/>
    <w:rsid w:val="00DD3727"/>
    <w:rsid w:val="00DE4E16"/>
    <w:rsid w:val="00DF2C93"/>
    <w:rsid w:val="00DF3E84"/>
    <w:rsid w:val="00DF41D7"/>
    <w:rsid w:val="00E0023F"/>
    <w:rsid w:val="00E0399C"/>
    <w:rsid w:val="00E06BEC"/>
    <w:rsid w:val="00E117E8"/>
    <w:rsid w:val="00E13642"/>
    <w:rsid w:val="00E13939"/>
    <w:rsid w:val="00E14250"/>
    <w:rsid w:val="00E179B0"/>
    <w:rsid w:val="00E20D0B"/>
    <w:rsid w:val="00E20D62"/>
    <w:rsid w:val="00E22674"/>
    <w:rsid w:val="00E25094"/>
    <w:rsid w:val="00E30D04"/>
    <w:rsid w:val="00E315E9"/>
    <w:rsid w:val="00E345D6"/>
    <w:rsid w:val="00E37476"/>
    <w:rsid w:val="00E4338A"/>
    <w:rsid w:val="00E51650"/>
    <w:rsid w:val="00E519D4"/>
    <w:rsid w:val="00E5306F"/>
    <w:rsid w:val="00E5353E"/>
    <w:rsid w:val="00E54B04"/>
    <w:rsid w:val="00E564E6"/>
    <w:rsid w:val="00E567CE"/>
    <w:rsid w:val="00E619D9"/>
    <w:rsid w:val="00E61D20"/>
    <w:rsid w:val="00E61D84"/>
    <w:rsid w:val="00E632CD"/>
    <w:rsid w:val="00E63E79"/>
    <w:rsid w:val="00E64866"/>
    <w:rsid w:val="00E649CF"/>
    <w:rsid w:val="00E67C2E"/>
    <w:rsid w:val="00E71F36"/>
    <w:rsid w:val="00E72248"/>
    <w:rsid w:val="00E7301E"/>
    <w:rsid w:val="00E7585B"/>
    <w:rsid w:val="00E80CAB"/>
    <w:rsid w:val="00E84174"/>
    <w:rsid w:val="00E84BF4"/>
    <w:rsid w:val="00E851A5"/>
    <w:rsid w:val="00E93192"/>
    <w:rsid w:val="00E96181"/>
    <w:rsid w:val="00E97854"/>
    <w:rsid w:val="00EA2154"/>
    <w:rsid w:val="00EA589B"/>
    <w:rsid w:val="00EA68E7"/>
    <w:rsid w:val="00EA74AD"/>
    <w:rsid w:val="00EB3010"/>
    <w:rsid w:val="00EC25A5"/>
    <w:rsid w:val="00ED026C"/>
    <w:rsid w:val="00EE2BB7"/>
    <w:rsid w:val="00EE2C7B"/>
    <w:rsid w:val="00EE5780"/>
    <w:rsid w:val="00EE588E"/>
    <w:rsid w:val="00EF3A27"/>
    <w:rsid w:val="00EF6B72"/>
    <w:rsid w:val="00EF7B9E"/>
    <w:rsid w:val="00F0009B"/>
    <w:rsid w:val="00F01A27"/>
    <w:rsid w:val="00F05C78"/>
    <w:rsid w:val="00F11773"/>
    <w:rsid w:val="00F135EE"/>
    <w:rsid w:val="00F14A18"/>
    <w:rsid w:val="00F15F5F"/>
    <w:rsid w:val="00F21448"/>
    <w:rsid w:val="00F25303"/>
    <w:rsid w:val="00F27085"/>
    <w:rsid w:val="00F4209E"/>
    <w:rsid w:val="00F44E86"/>
    <w:rsid w:val="00F5072B"/>
    <w:rsid w:val="00F533DF"/>
    <w:rsid w:val="00F6156C"/>
    <w:rsid w:val="00F62A9B"/>
    <w:rsid w:val="00F702E3"/>
    <w:rsid w:val="00F72364"/>
    <w:rsid w:val="00F750A7"/>
    <w:rsid w:val="00F82037"/>
    <w:rsid w:val="00F8245D"/>
    <w:rsid w:val="00F90484"/>
    <w:rsid w:val="00F91A32"/>
    <w:rsid w:val="00F93E47"/>
    <w:rsid w:val="00F94B17"/>
    <w:rsid w:val="00F955FC"/>
    <w:rsid w:val="00F95DF0"/>
    <w:rsid w:val="00F96EF0"/>
    <w:rsid w:val="00FA06CD"/>
    <w:rsid w:val="00FA40CD"/>
    <w:rsid w:val="00FA5890"/>
    <w:rsid w:val="00FA687B"/>
    <w:rsid w:val="00FB26ED"/>
    <w:rsid w:val="00FB2A65"/>
    <w:rsid w:val="00FB7524"/>
    <w:rsid w:val="00FC0E7E"/>
    <w:rsid w:val="00FC6C45"/>
    <w:rsid w:val="00FC7B80"/>
    <w:rsid w:val="00FD38F0"/>
    <w:rsid w:val="00FD3A89"/>
    <w:rsid w:val="00FE2EA8"/>
    <w:rsid w:val="00FE3A43"/>
    <w:rsid w:val="00FE7CE3"/>
    <w:rsid w:val="00FE7E62"/>
    <w:rsid w:val="00FF156E"/>
    <w:rsid w:val="00FF30CB"/>
    <w:rsid w:val="00FF4CF6"/>
    <w:rsid w:val="00FF6125"/>
    <w:rsid w:val="00FF7496"/>
    <w:rsid w:val="00FF7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32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10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0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anil.sarma16@gov.in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17F05C4-2B58-4E03-AA8F-A08ED86AC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65</Words>
  <Characters>607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03-04T14:51:00Z</dcterms:created>
  <dcterms:modified xsi:type="dcterms:W3CDTF">2021-03-04T15:13:00Z</dcterms:modified>
</cp:coreProperties>
</file>